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491D3" w14:textId="77777777" w:rsidR="000841C8" w:rsidRPr="0038190F" w:rsidRDefault="000841C8" w:rsidP="00A37B5C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09E6825" w14:textId="043CDBC2" w:rsidR="00A37B5C" w:rsidRPr="0038190F" w:rsidRDefault="003D5DE4" w:rsidP="00A37B5C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  <w:r w:rsidRPr="003D5DE4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Supplementary Table 1</w:t>
      </w:r>
      <w:r w:rsidR="00D33000" w:rsidRPr="00D33000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.  </w:t>
      </w:r>
      <w:r w:rsidR="004E510C" w:rsidRPr="004E510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Statistics of patients with synchronous distant metastasis of anastomotic recurrence (AR) and non-anastomotic recurrence (NAR)</w:t>
      </w:r>
    </w:p>
    <w:tbl>
      <w:tblPr>
        <w:tblStyle w:val="a3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418"/>
        <w:gridCol w:w="1134"/>
      </w:tblGrid>
      <w:tr w:rsidR="002071F2" w:rsidRPr="00E63F0A" w14:paraId="4C147AF2" w14:textId="0F594893" w:rsidTr="00C16EB2">
        <w:trPr>
          <w:trHeight w:val="3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68A6B" w14:textId="77777777" w:rsidR="002071F2" w:rsidRPr="00720BD6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0B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2E586" w14:textId="77777777" w:rsidR="002071F2" w:rsidRPr="00720BD6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0BD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R</w:t>
            </w:r>
          </w:p>
          <w:p w14:paraId="15398CC5" w14:textId="2F1BF2CA" w:rsidR="002071F2" w:rsidRPr="00720BD6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0BD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720B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</w:t>
            </w:r>
            <w:r w:rsidRPr="00720BD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), n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48C94" w14:textId="77777777" w:rsidR="002071F2" w:rsidRPr="00720BD6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0BD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AR</w:t>
            </w:r>
          </w:p>
          <w:p w14:paraId="50E955F3" w14:textId="4001B826" w:rsidR="002071F2" w:rsidRPr="00720BD6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0BD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720B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</w:t>
            </w:r>
            <w:r w:rsidRPr="00720BD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5), n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04F33" w14:textId="73E31005" w:rsidR="002071F2" w:rsidRPr="00720BD6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0BD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20B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2071F2" w:rsidRPr="00E63F0A" w14:paraId="11F8D68B" w14:textId="514A19A3" w:rsidTr="00A034EC">
        <w:trPr>
          <w:trHeight w:val="337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3276AC4" w14:textId="2AC3ED75" w:rsidR="002071F2" w:rsidRPr="00E63F0A" w:rsidRDefault="002071F2" w:rsidP="002071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F606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nchronous distant metastas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A37E7D9" w14:textId="77777777" w:rsidR="002071F2" w:rsidRPr="00E63F0A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2349F60" w14:textId="77777777" w:rsidR="002071F2" w:rsidRPr="00E63F0A" w:rsidRDefault="002071F2" w:rsidP="002071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CE0C07" w14:textId="77777777" w:rsidR="002071F2" w:rsidRPr="00E63F0A" w:rsidRDefault="002071F2" w:rsidP="002071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71F2" w:rsidRPr="00E63F0A" w14:paraId="43A69363" w14:textId="3075835C" w:rsidTr="00A034EC">
        <w:trPr>
          <w:trHeight w:val="337"/>
        </w:trPr>
        <w:tc>
          <w:tcPr>
            <w:tcW w:w="3969" w:type="dxa"/>
            <w:vAlign w:val="center"/>
          </w:tcPr>
          <w:p w14:paraId="124B539D" w14:textId="172BBA20" w:rsidR="002071F2" w:rsidRPr="00E63F0A" w:rsidRDefault="002071F2" w:rsidP="002071F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418" w:type="dxa"/>
            <w:vAlign w:val="center"/>
          </w:tcPr>
          <w:p w14:paraId="6ED35B97" w14:textId="2EFD3B43" w:rsidR="002071F2" w:rsidRPr="00E63F0A" w:rsidRDefault="0078274B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2071F2"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061815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="002071F2" w:rsidRPr="00E63F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061815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="002071F2"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2FD7B8A3" w14:textId="3667F5CD" w:rsidR="002071F2" w:rsidRPr="00E63F0A" w:rsidRDefault="00F76FB2" w:rsidP="002071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="002071F2"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2071F2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2071F2" w:rsidRPr="00E63F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2071F2"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13A0C66" w14:textId="7DF82653" w:rsidR="002071F2" w:rsidRPr="00E63F0A" w:rsidRDefault="00706D5C" w:rsidP="002071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20</w:t>
            </w:r>
          </w:p>
        </w:tc>
      </w:tr>
      <w:tr w:rsidR="002071F2" w:rsidRPr="00E63F0A" w14:paraId="013210E2" w14:textId="7238F649" w:rsidTr="00A034EC">
        <w:trPr>
          <w:trHeight w:val="337"/>
        </w:trPr>
        <w:tc>
          <w:tcPr>
            <w:tcW w:w="3969" w:type="dxa"/>
            <w:vAlign w:val="center"/>
          </w:tcPr>
          <w:p w14:paraId="687119E0" w14:textId="32C149E7" w:rsidR="002071F2" w:rsidRPr="00E63F0A" w:rsidRDefault="002071F2" w:rsidP="002071F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Liver</w:t>
            </w:r>
            <w:r w:rsidR="00E12E7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only</w:t>
            </w:r>
          </w:p>
        </w:tc>
        <w:tc>
          <w:tcPr>
            <w:tcW w:w="1418" w:type="dxa"/>
            <w:vAlign w:val="center"/>
          </w:tcPr>
          <w:p w14:paraId="55FA8934" w14:textId="22329B12" w:rsidR="002071F2" w:rsidRPr="00E63F0A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63F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1978437D" w14:textId="4D9C762B" w:rsidR="002071F2" w:rsidRPr="00E63F0A" w:rsidRDefault="00282AE7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2071F2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2D687F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2071F2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2D687F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="002071F2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A891ED5" w14:textId="4AA8FA9F" w:rsidR="002071F2" w:rsidRPr="00E63F0A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71F2" w:rsidRPr="00E63F0A" w14:paraId="63A1CB9E" w14:textId="4608AA02" w:rsidTr="00A034EC">
        <w:trPr>
          <w:trHeight w:val="337"/>
        </w:trPr>
        <w:tc>
          <w:tcPr>
            <w:tcW w:w="3969" w:type="dxa"/>
            <w:vAlign w:val="center"/>
          </w:tcPr>
          <w:p w14:paraId="6A6AD5D4" w14:textId="6F33D957" w:rsidR="002071F2" w:rsidRPr="00E63F0A" w:rsidRDefault="002071F2" w:rsidP="002071F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Lung</w:t>
            </w:r>
            <w:r w:rsidR="00E12E7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only</w:t>
            </w:r>
          </w:p>
        </w:tc>
        <w:tc>
          <w:tcPr>
            <w:tcW w:w="1418" w:type="dxa"/>
            <w:vAlign w:val="center"/>
          </w:tcPr>
          <w:p w14:paraId="1F9A02EE" w14:textId="126000D1" w:rsidR="002071F2" w:rsidRPr="00E63F0A" w:rsidRDefault="0078274B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66053BCF" w14:textId="16879004" w:rsidR="002071F2" w:rsidRPr="00E63F0A" w:rsidRDefault="00665EA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EC3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2D687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CA57F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2D687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EC387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2D56FF9" w14:textId="77777777" w:rsidR="002071F2" w:rsidRPr="00E63F0A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463A4" w:rsidRPr="00E63F0A" w14:paraId="0D0A986C" w14:textId="77777777" w:rsidTr="00A034EC">
        <w:trPr>
          <w:trHeight w:val="337"/>
        </w:trPr>
        <w:tc>
          <w:tcPr>
            <w:tcW w:w="3969" w:type="dxa"/>
            <w:vAlign w:val="center"/>
          </w:tcPr>
          <w:p w14:paraId="66567D9A" w14:textId="4DBF29EF" w:rsidR="004463A4" w:rsidRDefault="004463A4" w:rsidP="002071F2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Brain</w:t>
            </w:r>
            <w:r w:rsidR="00E12E7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only</w:t>
            </w:r>
          </w:p>
        </w:tc>
        <w:tc>
          <w:tcPr>
            <w:tcW w:w="1418" w:type="dxa"/>
            <w:vAlign w:val="center"/>
          </w:tcPr>
          <w:p w14:paraId="1F1D6998" w14:textId="1C499233" w:rsidR="004463A4" w:rsidRDefault="004463A4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63F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4668AE3B" w14:textId="23EA926D" w:rsidR="004463A4" w:rsidRPr="00E63F0A" w:rsidRDefault="00D47E2F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8F0E83F" w14:textId="77777777" w:rsidR="004463A4" w:rsidRPr="00E63F0A" w:rsidRDefault="004463A4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71F2" w:rsidRPr="00E63F0A" w14:paraId="3EEB5DEA" w14:textId="1913C8EA" w:rsidTr="00A034EC">
        <w:trPr>
          <w:trHeight w:val="337"/>
        </w:trPr>
        <w:tc>
          <w:tcPr>
            <w:tcW w:w="3969" w:type="dxa"/>
            <w:vAlign w:val="center"/>
          </w:tcPr>
          <w:p w14:paraId="510D5DEA" w14:textId="1816FF19" w:rsidR="002071F2" w:rsidRPr="00E63F0A" w:rsidRDefault="004463A4" w:rsidP="002071F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605C5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ltiple metastases</w:t>
            </w:r>
            <w:r w:rsidR="00E12E7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a</w:t>
            </w:r>
            <w:r w:rsidR="00E12E77" w:rsidRPr="00E12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 least 2 organs</w:t>
            </w:r>
            <w:r w:rsidR="00E12E77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08D8BAF8" w14:textId="484F7080" w:rsidR="002071F2" w:rsidRPr="00E63F0A" w:rsidRDefault="00E12E77" w:rsidP="002071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326771"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2C152D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326771" w:rsidRPr="00E63F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2C152D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326771"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7D77111D" w14:textId="32966981" w:rsidR="002071F2" w:rsidRPr="00E63F0A" w:rsidRDefault="00D47E2F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 (9.5)</w:t>
            </w:r>
          </w:p>
        </w:tc>
        <w:tc>
          <w:tcPr>
            <w:tcW w:w="1134" w:type="dxa"/>
            <w:vAlign w:val="center"/>
          </w:tcPr>
          <w:p w14:paraId="3AEC8B9A" w14:textId="72B40805" w:rsidR="002071F2" w:rsidRPr="00E63F0A" w:rsidRDefault="002071F2" w:rsidP="002071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4DD6" w:rsidRPr="00E63F0A" w14:paraId="2EB0471C" w14:textId="77777777" w:rsidTr="00A034EC">
        <w:trPr>
          <w:trHeight w:val="337"/>
        </w:trPr>
        <w:tc>
          <w:tcPr>
            <w:tcW w:w="3969" w:type="dxa"/>
            <w:vAlign w:val="center"/>
          </w:tcPr>
          <w:p w14:paraId="7DC372CE" w14:textId="23015540" w:rsidR="002B4DD6" w:rsidRPr="00605C58" w:rsidRDefault="004463A4" w:rsidP="002071F2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5C5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 locations</w:t>
            </w:r>
          </w:p>
        </w:tc>
        <w:tc>
          <w:tcPr>
            <w:tcW w:w="1418" w:type="dxa"/>
            <w:vAlign w:val="center"/>
          </w:tcPr>
          <w:p w14:paraId="4E183ED9" w14:textId="4BF25598" w:rsidR="002B4DD6" w:rsidRDefault="004463A4" w:rsidP="002071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132FE7F9" w14:textId="15CB1D18" w:rsidR="002B4DD6" w:rsidRDefault="00D47E2F" w:rsidP="002071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 (6.7)</w:t>
            </w:r>
          </w:p>
        </w:tc>
        <w:tc>
          <w:tcPr>
            <w:tcW w:w="1134" w:type="dxa"/>
            <w:vAlign w:val="center"/>
          </w:tcPr>
          <w:p w14:paraId="2FE2E678" w14:textId="77777777" w:rsidR="002B4DD6" w:rsidRDefault="002B4DD6" w:rsidP="002071F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35E13" w:rsidRPr="00E63F0A" w14:paraId="2422116D" w14:textId="16263E32" w:rsidTr="00A034EC">
        <w:trPr>
          <w:trHeight w:val="337"/>
        </w:trPr>
        <w:tc>
          <w:tcPr>
            <w:tcW w:w="3969" w:type="dxa"/>
            <w:vAlign w:val="center"/>
          </w:tcPr>
          <w:p w14:paraId="667EA502" w14:textId="1C7F843A" w:rsidR="00835E13" w:rsidRPr="00E63F0A" w:rsidRDefault="00835E13" w:rsidP="00835E1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reatment of s</w:t>
            </w:r>
            <w:r w:rsidRPr="007F606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nchronous distant metastases</w:t>
            </w:r>
          </w:p>
        </w:tc>
        <w:tc>
          <w:tcPr>
            <w:tcW w:w="1418" w:type="dxa"/>
            <w:vAlign w:val="center"/>
          </w:tcPr>
          <w:p w14:paraId="238D371D" w14:textId="75F3724D" w:rsidR="00835E13" w:rsidRPr="00E63F0A" w:rsidRDefault="00835E13" w:rsidP="00835E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C72B6B4" w14:textId="642F2961" w:rsidR="00835E13" w:rsidRPr="00E63F0A" w:rsidRDefault="00835E13" w:rsidP="00835E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0BC933" w14:textId="00536215" w:rsidR="00835E13" w:rsidRPr="00E63F0A" w:rsidRDefault="00835E13" w:rsidP="00835E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35E13" w:rsidRPr="00E63F0A" w14:paraId="43A49EA7" w14:textId="53DE311E" w:rsidTr="00A034EC">
        <w:trPr>
          <w:trHeight w:val="337"/>
        </w:trPr>
        <w:tc>
          <w:tcPr>
            <w:tcW w:w="3969" w:type="dxa"/>
            <w:vAlign w:val="center"/>
          </w:tcPr>
          <w:p w14:paraId="2EA43915" w14:textId="174D086B" w:rsidR="00835E13" w:rsidRPr="0041299A" w:rsidRDefault="00835E13" w:rsidP="00835E1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Radical surgery</w:t>
            </w:r>
          </w:p>
        </w:tc>
        <w:tc>
          <w:tcPr>
            <w:tcW w:w="1418" w:type="dxa"/>
            <w:vAlign w:val="center"/>
          </w:tcPr>
          <w:p w14:paraId="6D2EA508" w14:textId="2D72BA5A" w:rsidR="00835E13" w:rsidRPr="00E63F0A" w:rsidRDefault="00835E13" w:rsidP="00835E1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2DF5C828" w14:textId="37414A17" w:rsidR="00835E13" w:rsidRPr="00E63F0A" w:rsidRDefault="0035754C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835E13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F241B3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835E13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F241B3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835E13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867D900" w14:textId="77777777" w:rsidR="00835E13" w:rsidRPr="00E63F0A" w:rsidRDefault="00835E13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35E13" w:rsidRPr="00E63F0A" w14:paraId="4D228E86" w14:textId="77777777" w:rsidTr="00A034EC">
        <w:trPr>
          <w:trHeight w:val="337"/>
        </w:trPr>
        <w:tc>
          <w:tcPr>
            <w:tcW w:w="3969" w:type="dxa"/>
            <w:vAlign w:val="center"/>
          </w:tcPr>
          <w:p w14:paraId="2C56C08C" w14:textId="0D4D62DD" w:rsidR="00835E13" w:rsidRDefault="00835E13" w:rsidP="00835E1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365EE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motherapy</w:t>
            </w:r>
          </w:p>
        </w:tc>
        <w:tc>
          <w:tcPr>
            <w:tcW w:w="1418" w:type="dxa"/>
            <w:vAlign w:val="center"/>
          </w:tcPr>
          <w:p w14:paraId="1725900E" w14:textId="390A08B8" w:rsidR="00835E13" w:rsidRDefault="00835E13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63F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171430B8" w14:textId="63F4BA0A" w:rsidR="00835E13" w:rsidRDefault="0035754C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 (</w:t>
            </w:r>
            <w:r w:rsidR="008860E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5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C9DCF31" w14:textId="77777777" w:rsidR="00835E13" w:rsidRDefault="00835E13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35E13" w:rsidRPr="00E63F0A" w14:paraId="40AC4819" w14:textId="77777777" w:rsidTr="00A034EC">
        <w:trPr>
          <w:trHeight w:val="337"/>
        </w:trPr>
        <w:tc>
          <w:tcPr>
            <w:tcW w:w="3969" w:type="dxa"/>
            <w:vAlign w:val="center"/>
          </w:tcPr>
          <w:p w14:paraId="234D2D12" w14:textId="6CD678B9" w:rsidR="00835E13" w:rsidRDefault="00835E13" w:rsidP="00835E1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58509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Chemotherapy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lus</w:t>
            </w:r>
            <w:r w:rsidRPr="0058509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targeted therapy</w:t>
            </w:r>
          </w:p>
        </w:tc>
        <w:tc>
          <w:tcPr>
            <w:tcW w:w="1418" w:type="dxa"/>
            <w:vAlign w:val="center"/>
          </w:tcPr>
          <w:p w14:paraId="62C6BF8A" w14:textId="20D7988F" w:rsidR="00835E13" w:rsidRDefault="00835E13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63F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7DAEED37" w14:textId="411551CB" w:rsidR="00835E13" w:rsidRDefault="00406969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="0035754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8860E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6</w:t>
            </w:r>
            <w:r w:rsidR="0035754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ACF6040" w14:textId="77777777" w:rsidR="00835E13" w:rsidRDefault="00835E13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35E13" w:rsidRPr="00E63F0A" w14:paraId="49E68F89" w14:textId="77777777" w:rsidTr="00644EF3">
        <w:trPr>
          <w:trHeight w:val="337"/>
        </w:trPr>
        <w:tc>
          <w:tcPr>
            <w:tcW w:w="3969" w:type="dxa"/>
            <w:vAlign w:val="center"/>
          </w:tcPr>
          <w:p w14:paraId="3BC59889" w14:textId="7AE23323" w:rsidR="00835E13" w:rsidRDefault="00835E13" w:rsidP="00835E1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C1494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mmunotherapy</w:t>
            </w:r>
          </w:p>
        </w:tc>
        <w:tc>
          <w:tcPr>
            <w:tcW w:w="1418" w:type="dxa"/>
            <w:vAlign w:val="center"/>
          </w:tcPr>
          <w:p w14:paraId="2679A6DF" w14:textId="759EAAD2" w:rsidR="00835E13" w:rsidRDefault="00835E13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24039074" w14:textId="1E40318F" w:rsidR="00835E13" w:rsidRDefault="00145222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7C98B02" w14:textId="77777777" w:rsidR="00835E13" w:rsidRDefault="00835E13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35E13" w:rsidRPr="00E63F0A" w14:paraId="5D96E1D3" w14:textId="77777777" w:rsidTr="00644EF3">
        <w:trPr>
          <w:trHeight w:val="337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D1D635F" w14:textId="19DE6026" w:rsidR="00835E13" w:rsidRDefault="00835E13" w:rsidP="00835E13">
            <w:pPr>
              <w:ind w:firstLineChars="100" w:firstLine="180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BA34A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st supportive ca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B79FCDD" w14:textId="479F680D" w:rsidR="00835E13" w:rsidRDefault="00FF597E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63F0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E63F0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1E6A3D1" w14:textId="55C3CD56" w:rsidR="00835E13" w:rsidRDefault="00406969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35754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B7540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  <w:r w:rsidR="0035754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277A98" w14:textId="77777777" w:rsidR="00835E13" w:rsidRDefault="00835E13" w:rsidP="00835E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B591344" w14:textId="2B0E72F2" w:rsidR="00075DA0" w:rsidRPr="00075DA0" w:rsidRDefault="00A37B5C" w:rsidP="00245058">
      <w:pPr>
        <w:jc w:val="left"/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r w:rsidRPr="0038190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38190F">
        <w:rPr>
          <w:rFonts w:ascii="Times New Roman" w:hAnsi="Times New Roman" w:cs="Times New Roman"/>
          <w:color w:val="000000" w:themeColor="text1"/>
          <w:sz w:val="18"/>
          <w:szCs w:val="18"/>
        </w:rPr>
        <w:t>bbreviation</w:t>
      </w:r>
      <w:r w:rsidRPr="0038190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="000025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R</w:t>
      </w:r>
      <w:r w:rsidR="005852B0" w:rsidRPr="0038190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="00AD4F0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="00002523" w:rsidRPr="00002523">
        <w:rPr>
          <w:rFonts w:ascii="Times New Roman" w:hAnsi="Times New Roman" w:cs="Times New Roman"/>
          <w:color w:val="000000" w:themeColor="text1"/>
          <w:sz w:val="18"/>
          <w:szCs w:val="18"/>
        </w:rPr>
        <w:t>nastomotic recurrence</w:t>
      </w:r>
      <w:r w:rsidR="005852B0" w:rsidRPr="0038190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AD4F0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AR</w:t>
      </w:r>
      <w:r w:rsidRPr="0038190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  <w:r w:rsidR="00AD4F0F" w:rsidRPr="00AD4F0F">
        <w:rPr>
          <w:rFonts w:ascii="Times New Roman" w:hAnsi="Times New Roman" w:cs="Times New Roman"/>
          <w:color w:val="000000" w:themeColor="text1"/>
          <w:sz w:val="18"/>
          <w:szCs w:val="18"/>
        </w:rPr>
        <w:t>non-anastomotic recurrence</w:t>
      </w:r>
      <w:r w:rsidR="00CF21C9" w:rsidRPr="0038190F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sectPr w:rsidR="00075DA0" w:rsidRPr="00075DA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5C"/>
    <w:rsid w:val="0000063C"/>
    <w:rsid w:val="000009ED"/>
    <w:rsid w:val="00002523"/>
    <w:rsid w:val="00003028"/>
    <w:rsid w:val="0000354D"/>
    <w:rsid w:val="00003932"/>
    <w:rsid w:val="00003BB0"/>
    <w:rsid w:val="0000463D"/>
    <w:rsid w:val="00004877"/>
    <w:rsid w:val="00005217"/>
    <w:rsid w:val="00007031"/>
    <w:rsid w:val="00011178"/>
    <w:rsid w:val="0001190A"/>
    <w:rsid w:val="00014AC8"/>
    <w:rsid w:val="000153AB"/>
    <w:rsid w:val="0001598F"/>
    <w:rsid w:val="000160C5"/>
    <w:rsid w:val="00016763"/>
    <w:rsid w:val="0001748C"/>
    <w:rsid w:val="00017B05"/>
    <w:rsid w:val="00021CF8"/>
    <w:rsid w:val="000232E2"/>
    <w:rsid w:val="00023DC7"/>
    <w:rsid w:val="00024EF3"/>
    <w:rsid w:val="0002708B"/>
    <w:rsid w:val="000275BD"/>
    <w:rsid w:val="00030948"/>
    <w:rsid w:val="00030DF8"/>
    <w:rsid w:val="0003253A"/>
    <w:rsid w:val="00032D2A"/>
    <w:rsid w:val="0003312B"/>
    <w:rsid w:val="00034B05"/>
    <w:rsid w:val="0003563C"/>
    <w:rsid w:val="00036B53"/>
    <w:rsid w:val="00036E93"/>
    <w:rsid w:val="000373B5"/>
    <w:rsid w:val="0004181D"/>
    <w:rsid w:val="000421AB"/>
    <w:rsid w:val="00043BCF"/>
    <w:rsid w:val="000445C5"/>
    <w:rsid w:val="00045AD1"/>
    <w:rsid w:val="00050572"/>
    <w:rsid w:val="00050F50"/>
    <w:rsid w:val="00051376"/>
    <w:rsid w:val="0005139D"/>
    <w:rsid w:val="000521AF"/>
    <w:rsid w:val="00054548"/>
    <w:rsid w:val="00055D91"/>
    <w:rsid w:val="00057007"/>
    <w:rsid w:val="00061815"/>
    <w:rsid w:val="00061DBD"/>
    <w:rsid w:val="000620F7"/>
    <w:rsid w:val="00063242"/>
    <w:rsid w:val="00063F1E"/>
    <w:rsid w:val="000645E6"/>
    <w:rsid w:val="000667B6"/>
    <w:rsid w:val="000671C1"/>
    <w:rsid w:val="00067D17"/>
    <w:rsid w:val="00070D0D"/>
    <w:rsid w:val="00071D17"/>
    <w:rsid w:val="0007262B"/>
    <w:rsid w:val="00073964"/>
    <w:rsid w:val="0007590F"/>
    <w:rsid w:val="0007596A"/>
    <w:rsid w:val="00075DA0"/>
    <w:rsid w:val="0007740A"/>
    <w:rsid w:val="0008039B"/>
    <w:rsid w:val="00080970"/>
    <w:rsid w:val="000814AF"/>
    <w:rsid w:val="00081555"/>
    <w:rsid w:val="00082725"/>
    <w:rsid w:val="0008289E"/>
    <w:rsid w:val="000841C8"/>
    <w:rsid w:val="00084BA3"/>
    <w:rsid w:val="000855A7"/>
    <w:rsid w:val="000907F1"/>
    <w:rsid w:val="000919C5"/>
    <w:rsid w:val="00091A4E"/>
    <w:rsid w:val="00091CEB"/>
    <w:rsid w:val="000922D7"/>
    <w:rsid w:val="00092488"/>
    <w:rsid w:val="00093B65"/>
    <w:rsid w:val="00094E64"/>
    <w:rsid w:val="00095F4F"/>
    <w:rsid w:val="00096860"/>
    <w:rsid w:val="000A27B5"/>
    <w:rsid w:val="000A3324"/>
    <w:rsid w:val="000A352F"/>
    <w:rsid w:val="000A3F56"/>
    <w:rsid w:val="000A63E1"/>
    <w:rsid w:val="000A6D44"/>
    <w:rsid w:val="000A71F8"/>
    <w:rsid w:val="000A7DFD"/>
    <w:rsid w:val="000B1412"/>
    <w:rsid w:val="000B34E0"/>
    <w:rsid w:val="000B3A34"/>
    <w:rsid w:val="000B5ACB"/>
    <w:rsid w:val="000B6FC4"/>
    <w:rsid w:val="000B705F"/>
    <w:rsid w:val="000C020C"/>
    <w:rsid w:val="000C08AF"/>
    <w:rsid w:val="000C0A55"/>
    <w:rsid w:val="000C0DCD"/>
    <w:rsid w:val="000C1940"/>
    <w:rsid w:val="000C2A00"/>
    <w:rsid w:val="000C37F8"/>
    <w:rsid w:val="000C4126"/>
    <w:rsid w:val="000C4842"/>
    <w:rsid w:val="000C7DE0"/>
    <w:rsid w:val="000D01EC"/>
    <w:rsid w:val="000D5388"/>
    <w:rsid w:val="000D54BF"/>
    <w:rsid w:val="000D5920"/>
    <w:rsid w:val="000D62A2"/>
    <w:rsid w:val="000E06ED"/>
    <w:rsid w:val="000E34A9"/>
    <w:rsid w:val="000E4C34"/>
    <w:rsid w:val="000E60D1"/>
    <w:rsid w:val="000E6136"/>
    <w:rsid w:val="000E6433"/>
    <w:rsid w:val="000E6EE5"/>
    <w:rsid w:val="000E6F9D"/>
    <w:rsid w:val="000E6FF7"/>
    <w:rsid w:val="000F0BB6"/>
    <w:rsid w:val="000F35FB"/>
    <w:rsid w:val="000F4502"/>
    <w:rsid w:val="000F7C05"/>
    <w:rsid w:val="00100FB1"/>
    <w:rsid w:val="0010291A"/>
    <w:rsid w:val="00104AF1"/>
    <w:rsid w:val="00111F34"/>
    <w:rsid w:val="00115877"/>
    <w:rsid w:val="001174D6"/>
    <w:rsid w:val="0012292C"/>
    <w:rsid w:val="00122A25"/>
    <w:rsid w:val="0012323C"/>
    <w:rsid w:val="001239A1"/>
    <w:rsid w:val="00123AB7"/>
    <w:rsid w:val="00123AC6"/>
    <w:rsid w:val="00123CC9"/>
    <w:rsid w:val="001254BF"/>
    <w:rsid w:val="00126217"/>
    <w:rsid w:val="00126631"/>
    <w:rsid w:val="001271CC"/>
    <w:rsid w:val="00131122"/>
    <w:rsid w:val="001358A8"/>
    <w:rsid w:val="0013697F"/>
    <w:rsid w:val="0013798D"/>
    <w:rsid w:val="00140F5C"/>
    <w:rsid w:val="00145222"/>
    <w:rsid w:val="00145555"/>
    <w:rsid w:val="00147559"/>
    <w:rsid w:val="001508CC"/>
    <w:rsid w:val="00152144"/>
    <w:rsid w:val="001539E9"/>
    <w:rsid w:val="00153E03"/>
    <w:rsid w:val="00155D4A"/>
    <w:rsid w:val="00156A36"/>
    <w:rsid w:val="001577FB"/>
    <w:rsid w:val="001631A3"/>
    <w:rsid w:val="00163227"/>
    <w:rsid w:val="00163F22"/>
    <w:rsid w:val="001650A9"/>
    <w:rsid w:val="00166691"/>
    <w:rsid w:val="00170813"/>
    <w:rsid w:val="001719F1"/>
    <w:rsid w:val="0017210A"/>
    <w:rsid w:val="0017313A"/>
    <w:rsid w:val="0017500D"/>
    <w:rsid w:val="00177D6C"/>
    <w:rsid w:val="0018491D"/>
    <w:rsid w:val="00185BB7"/>
    <w:rsid w:val="00187C9E"/>
    <w:rsid w:val="001915B3"/>
    <w:rsid w:val="00193075"/>
    <w:rsid w:val="00193528"/>
    <w:rsid w:val="00193733"/>
    <w:rsid w:val="001942E9"/>
    <w:rsid w:val="0019464B"/>
    <w:rsid w:val="001948B1"/>
    <w:rsid w:val="00194E4D"/>
    <w:rsid w:val="0019677E"/>
    <w:rsid w:val="00197036"/>
    <w:rsid w:val="00197EF8"/>
    <w:rsid w:val="001A1D44"/>
    <w:rsid w:val="001A32D3"/>
    <w:rsid w:val="001A3C51"/>
    <w:rsid w:val="001A4059"/>
    <w:rsid w:val="001A570F"/>
    <w:rsid w:val="001A5B5B"/>
    <w:rsid w:val="001A6DFA"/>
    <w:rsid w:val="001A7108"/>
    <w:rsid w:val="001A760F"/>
    <w:rsid w:val="001B0167"/>
    <w:rsid w:val="001B56DE"/>
    <w:rsid w:val="001B5C76"/>
    <w:rsid w:val="001B71A7"/>
    <w:rsid w:val="001C00DB"/>
    <w:rsid w:val="001C1779"/>
    <w:rsid w:val="001C32C2"/>
    <w:rsid w:val="001C3685"/>
    <w:rsid w:val="001C3F3B"/>
    <w:rsid w:val="001C4B44"/>
    <w:rsid w:val="001C7D3F"/>
    <w:rsid w:val="001D0847"/>
    <w:rsid w:val="001D0B01"/>
    <w:rsid w:val="001D2913"/>
    <w:rsid w:val="001D2BF1"/>
    <w:rsid w:val="001D45F6"/>
    <w:rsid w:val="001D4736"/>
    <w:rsid w:val="001D7E46"/>
    <w:rsid w:val="001E0BE3"/>
    <w:rsid w:val="001E125E"/>
    <w:rsid w:val="001E2484"/>
    <w:rsid w:val="001E68E5"/>
    <w:rsid w:val="001E6EF1"/>
    <w:rsid w:val="001E7092"/>
    <w:rsid w:val="001E718C"/>
    <w:rsid w:val="001E727D"/>
    <w:rsid w:val="001E7D4E"/>
    <w:rsid w:val="001F0685"/>
    <w:rsid w:val="001F2828"/>
    <w:rsid w:val="001F3040"/>
    <w:rsid w:val="001F3F75"/>
    <w:rsid w:val="001F500A"/>
    <w:rsid w:val="001F61D6"/>
    <w:rsid w:val="001F6907"/>
    <w:rsid w:val="001F784A"/>
    <w:rsid w:val="00200272"/>
    <w:rsid w:val="00203540"/>
    <w:rsid w:val="00204C98"/>
    <w:rsid w:val="0020536A"/>
    <w:rsid w:val="00205DA0"/>
    <w:rsid w:val="00205EA2"/>
    <w:rsid w:val="00206385"/>
    <w:rsid w:val="002068A6"/>
    <w:rsid w:val="00206EA3"/>
    <w:rsid w:val="002071F2"/>
    <w:rsid w:val="00207E7D"/>
    <w:rsid w:val="002109FF"/>
    <w:rsid w:val="0021255D"/>
    <w:rsid w:val="00213E53"/>
    <w:rsid w:val="002146C3"/>
    <w:rsid w:val="0021579C"/>
    <w:rsid w:val="00215CA6"/>
    <w:rsid w:val="00215CF6"/>
    <w:rsid w:val="00216286"/>
    <w:rsid w:val="0021756A"/>
    <w:rsid w:val="002211B9"/>
    <w:rsid w:val="00221D26"/>
    <w:rsid w:val="00222C28"/>
    <w:rsid w:val="00222F3C"/>
    <w:rsid w:val="00223E00"/>
    <w:rsid w:val="00224168"/>
    <w:rsid w:val="0022744E"/>
    <w:rsid w:val="002274C8"/>
    <w:rsid w:val="002312C0"/>
    <w:rsid w:val="00231AF3"/>
    <w:rsid w:val="00231BA3"/>
    <w:rsid w:val="0023248B"/>
    <w:rsid w:val="002330AB"/>
    <w:rsid w:val="00234AAC"/>
    <w:rsid w:val="00234E3E"/>
    <w:rsid w:val="0023714C"/>
    <w:rsid w:val="002375BD"/>
    <w:rsid w:val="00237A60"/>
    <w:rsid w:val="002401D3"/>
    <w:rsid w:val="00240FE2"/>
    <w:rsid w:val="00241292"/>
    <w:rsid w:val="00241819"/>
    <w:rsid w:val="0024226F"/>
    <w:rsid w:val="002447F5"/>
    <w:rsid w:val="00244A4E"/>
    <w:rsid w:val="00244B8B"/>
    <w:rsid w:val="00244EAE"/>
    <w:rsid w:val="00245058"/>
    <w:rsid w:val="00245837"/>
    <w:rsid w:val="0024662C"/>
    <w:rsid w:val="002478E8"/>
    <w:rsid w:val="0024795B"/>
    <w:rsid w:val="00250504"/>
    <w:rsid w:val="00250841"/>
    <w:rsid w:val="00250BCA"/>
    <w:rsid w:val="00251C31"/>
    <w:rsid w:val="00252384"/>
    <w:rsid w:val="002530C6"/>
    <w:rsid w:val="002543B1"/>
    <w:rsid w:val="00256A71"/>
    <w:rsid w:val="00256E91"/>
    <w:rsid w:val="00257D5D"/>
    <w:rsid w:val="002644E7"/>
    <w:rsid w:val="00264FBD"/>
    <w:rsid w:val="00265F4C"/>
    <w:rsid w:val="00266273"/>
    <w:rsid w:val="00271745"/>
    <w:rsid w:val="00271ED0"/>
    <w:rsid w:val="00273E1C"/>
    <w:rsid w:val="00276698"/>
    <w:rsid w:val="002772EA"/>
    <w:rsid w:val="00277697"/>
    <w:rsid w:val="00277C8E"/>
    <w:rsid w:val="002807C2"/>
    <w:rsid w:val="00280DBF"/>
    <w:rsid w:val="0028139A"/>
    <w:rsid w:val="00282AE7"/>
    <w:rsid w:val="002837CF"/>
    <w:rsid w:val="0028619B"/>
    <w:rsid w:val="002864B1"/>
    <w:rsid w:val="00290A49"/>
    <w:rsid w:val="002959DF"/>
    <w:rsid w:val="002969DE"/>
    <w:rsid w:val="002A1BD9"/>
    <w:rsid w:val="002A20D9"/>
    <w:rsid w:val="002A353D"/>
    <w:rsid w:val="002A3FD6"/>
    <w:rsid w:val="002B01B5"/>
    <w:rsid w:val="002B1341"/>
    <w:rsid w:val="002B2C27"/>
    <w:rsid w:val="002B43F1"/>
    <w:rsid w:val="002B48B8"/>
    <w:rsid w:val="002B4DD6"/>
    <w:rsid w:val="002B7102"/>
    <w:rsid w:val="002B734D"/>
    <w:rsid w:val="002C1333"/>
    <w:rsid w:val="002C152D"/>
    <w:rsid w:val="002C3177"/>
    <w:rsid w:val="002C4918"/>
    <w:rsid w:val="002C4F3C"/>
    <w:rsid w:val="002C71BE"/>
    <w:rsid w:val="002C7EAB"/>
    <w:rsid w:val="002D0CC0"/>
    <w:rsid w:val="002D1D16"/>
    <w:rsid w:val="002D3C56"/>
    <w:rsid w:val="002D4B65"/>
    <w:rsid w:val="002D4ED4"/>
    <w:rsid w:val="002D6021"/>
    <w:rsid w:val="002D687F"/>
    <w:rsid w:val="002E139F"/>
    <w:rsid w:val="002E227A"/>
    <w:rsid w:val="002E7327"/>
    <w:rsid w:val="002F1517"/>
    <w:rsid w:val="002F1CBD"/>
    <w:rsid w:val="002F37CD"/>
    <w:rsid w:val="002F42E2"/>
    <w:rsid w:val="002F7140"/>
    <w:rsid w:val="00301F49"/>
    <w:rsid w:val="0030219D"/>
    <w:rsid w:val="003028F5"/>
    <w:rsid w:val="00302F49"/>
    <w:rsid w:val="00313CB3"/>
    <w:rsid w:val="00314AF9"/>
    <w:rsid w:val="00316E0A"/>
    <w:rsid w:val="00317170"/>
    <w:rsid w:val="003174AD"/>
    <w:rsid w:val="00317F57"/>
    <w:rsid w:val="00320598"/>
    <w:rsid w:val="00321ABA"/>
    <w:rsid w:val="0032427D"/>
    <w:rsid w:val="003252C7"/>
    <w:rsid w:val="003259C1"/>
    <w:rsid w:val="00326771"/>
    <w:rsid w:val="003275AC"/>
    <w:rsid w:val="00330934"/>
    <w:rsid w:val="00332333"/>
    <w:rsid w:val="00332CB7"/>
    <w:rsid w:val="00332D2D"/>
    <w:rsid w:val="003339C9"/>
    <w:rsid w:val="0033441E"/>
    <w:rsid w:val="00334C00"/>
    <w:rsid w:val="00336771"/>
    <w:rsid w:val="003402CB"/>
    <w:rsid w:val="003404B8"/>
    <w:rsid w:val="003408B8"/>
    <w:rsid w:val="00340E9B"/>
    <w:rsid w:val="0034287B"/>
    <w:rsid w:val="00342DF5"/>
    <w:rsid w:val="00345E3E"/>
    <w:rsid w:val="003468D9"/>
    <w:rsid w:val="00347F0A"/>
    <w:rsid w:val="003516E9"/>
    <w:rsid w:val="0035190C"/>
    <w:rsid w:val="00356DDF"/>
    <w:rsid w:val="0035748B"/>
    <w:rsid w:val="0035754C"/>
    <w:rsid w:val="00357704"/>
    <w:rsid w:val="0036199A"/>
    <w:rsid w:val="00361D9D"/>
    <w:rsid w:val="0036332A"/>
    <w:rsid w:val="00363A98"/>
    <w:rsid w:val="00363AE1"/>
    <w:rsid w:val="0036405E"/>
    <w:rsid w:val="00364371"/>
    <w:rsid w:val="0036534C"/>
    <w:rsid w:val="00365EE6"/>
    <w:rsid w:val="00366A67"/>
    <w:rsid w:val="0036734C"/>
    <w:rsid w:val="0036763C"/>
    <w:rsid w:val="00370D77"/>
    <w:rsid w:val="003711A6"/>
    <w:rsid w:val="003711EF"/>
    <w:rsid w:val="0037153E"/>
    <w:rsid w:val="00371B49"/>
    <w:rsid w:val="003731FA"/>
    <w:rsid w:val="00373AAA"/>
    <w:rsid w:val="00375858"/>
    <w:rsid w:val="00375FCD"/>
    <w:rsid w:val="00380C8C"/>
    <w:rsid w:val="0038190F"/>
    <w:rsid w:val="00381B93"/>
    <w:rsid w:val="00381DAE"/>
    <w:rsid w:val="00382160"/>
    <w:rsid w:val="003846A8"/>
    <w:rsid w:val="0038569C"/>
    <w:rsid w:val="0038763D"/>
    <w:rsid w:val="003879EB"/>
    <w:rsid w:val="00387EEF"/>
    <w:rsid w:val="00387FA1"/>
    <w:rsid w:val="003917B2"/>
    <w:rsid w:val="003927B5"/>
    <w:rsid w:val="00394764"/>
    <w:rsid w:val="003949F9"/>
    <w:rsid w:val="00397D6D"/>
    <w:rsid w:val="003A24AA"/>
    <w:rsid w:val="003A2740"/>
    <w:rsid w:val="003A2C45"/>
    <w:rsid w:val="003A413D"/>
    <w:rsid w:val="003A62F7"/>
    <w:rsid w:val="003A634E"/>
    <w:rsid w:val="003A67B6"/>
    <w:rsid w:val="003A7184"/>
    <w:rsid w:val="003A7957"/>
    <w:rsid w:val="003B11D3"/>
    <w:rsid w:val="003B1988"/>
    <w:rsid w:val="003B266E"/>
    <w:rsid w:val="003B4429"/>
    <w:rsid w:val="003B4AB8"/>
    <w:rsid w:val="003B61E7"/>
    <w:rsid w:val="003B6252"/>
    <w:rsid w:val="003B638E"/>
    <w:rsid w:val="003B68DC"/>
    <w:rsid w:val="003C2DA8"/>
    <w:rsid w:val="003C3D1A"/>
    <w:rsid w:val="003C6166"/>
    <w:rsid w:val="003C6235"/>
    <w:rsid w:val="003D334F"/>
    <w:rsid w:val="003D56FE"/>
    <w:rsid w:val="003D5BBE"/>
    <w:rsid w:val="003D5DE4"/>
    <w:rsid w:val="003D6A63"/>
    <w:rsid w:val="003D78F5"/>
    <w:rsid w:val="003E0BCA"/>
    <w:rsid w:val="003E22ED"/>
    <w:rsid w:val="003E26D8"/>
    <w:rsid w:val="003E678A"/>
    <w:rsid w:val="003E742D"/>
    <w:rsid w:val="003F3F22"/>
    <w:rsid w:val="003F53B3"/>
    <w:rsid w:val="003F55C1"/>
    <w:rsid w:val="003F63B7"/>
    <w:rsid w:val="00403C92"/>
    <w:rsid w:val="00405C23"/>
    <w:rsid w:val="00406333"/>
    <w:rsid w:val="00406969"/>
    <w:rsid w:val="00410ED2"/>
    <w:rsid w:val="00411078"/>
    <w:rsid w:val="0041299A"/>
    <w:rsid w:val="00412B1A"/>
    <w:rsid w:val="004130CF"/>
    <w:rsid w:val="00413E1B"/>
    <w:rsid w:val="00415BA0"/>
    <w:rsid w:val="00417C69"/>
    <w:rsid w:val="00422B97"/>
    <w:rsid w:val="00422FF7"/>
    <w:rsid w:val="00424C07"/>
    <w:rsid w:val="004263F1"/>
    <w:rsid w:val="00427250"/>
    <w:rsid w:val="00427D32"/>
    <w:rsid w:val="00431176"/>
    <w:rsid w:val="004322EE"/>
    <w:rsid w:val="00432439"/>
    <w:rsid w:val="004334CD"/>
    <w:rsid w:val="00433915"/>
    <w:rsid w:val="004354C4"/>
    <w:rsid w:val="00435F06"/>
    <w:rsid w:val="00436153"/>
    <w:rsid w:val="0043733B"/>
    <w:rsid w:val="0043734E"/>
    <w:rsid w:val="0044068B"/>
    <w:rsid w:val="00442338"/>
    <w:rsid w:val="00442558"/>
    <w:rsid w:val="0044342B"/>
    <w:rsid w:val="00443A60"/>
    <w:rsid w:val="004443A3"/>
    <w:rsid w:val="00445F11"/>
    <w:rsid w:val="004463A4"/>
    <w:rsid w:val="004503F0"/>
    <w:rsid w:val="00451E16"/>
    <w:rsid w:val="00451E24"/>
    <w:rsid w:val="00452D9B"/>
    <w:rsid w:val="0045489A"/>
    <w:rsid w:val="00454F5D"/>
    <w:rsid w:val="00455162"/>
    <w:rsid w:val="00455C19"/>
    <w:rsid w:val="00455D03"/>
    <w:rsid w:val="0046045F"/>
    <w:rsid w:val="004641EF"/>
    <w:rsid w:val="004647EB"/>
    <w:rsid w:val="00465402"/>
    <w:rsid w:val="00465F7F"/>
    <w:rsid w:val="00467B29"/>
    <w:rsid w:val="00470A06"/>
    <w:rsid w:val="00471406"/>
    <w:rsid w:val="004716FE"/>
    <w:rsid w:val="00473B6C"/>
    <w:rsid w:val="00474708"/>
    <w:rsid w:val="00475886"/>
    <w:rsid w:val="00477078"/>
    <w:rsid w:val="00477C73"/>
    <w:rsid w:val="004802CD"/>
    <w:rsid w:val="004804D4"/>
    <w:rsid w:val="00480FA3"/>
    <w:rsid w:val="004823B7"/>
    <w:rsid w:val="004839C3"/>
    <w:rsid w:val="00483E51"/>
    <w:rsid w:val="004847C9"/>
    <w:rsid w:val="0048747F"/>
    <w:rsid w:val="0049149C"/>
    <w:rsid w:val="00494033"/>
    <w:rsid w:val="0049567A"/>
    <w:rsid w:val="00496380"/>
    <w:rsid w:val="004A174F"/>
    <w:rsid w:val="004A1D3F"/>
    <w:rsid w:val="004A2B7C"/>
    <w:rsid w:val="004A2CB1"/>
    <w:rsid w:val="004A4143"/>
    <w:rsid w:val="004A4CDD"/>
    <w:rsid w:val="004A5025"/>
    <w:rsid w:val="004A6CC7"/>
    <w:rsid w:val="004A6E64"/>
    <w:rsid w:val="004A7710"/>
    <w:rsid w:val="004B0C6F"/>
    <w:rsid w:val="004B2CBF"/>
    <w:rsid w:val="004B4623"/>
    <w:rsid w:val="004B5C9D"/>
    <w:rsid w:val="004B6444"/>
    <w:rsid w:val="004C0301"/>
    <w:rsid w:val="004C122E"/>
    <w:rsid w:val="004C2A65"/>
    <w:rsid w:val="004C2B80"/>
    <w:rsid w:val="004C3C18"/>
    <w:rsid w:val="004C4359"/>
    <w:rsid w:val="004C5773"/>
    <w:rsid w:val="004C598E"/>
    <w:rsid w:val="004C65F9"/>
    <w:rsid w:val="004D0791"/>
    <w:rsid w:val="004D0ADE"/>
    <w:rsid w:val="004D1716"/>
    <w:rsid w:val="004D2D83"/>
    <w:rsid w:val="004D3298"/>
    <w:rsid w:val="004D350B"/>
    <w:rsid w:val="004D4B60"/>
    <w:rsid w:val="004D636A"/>
    <w:rsid w:val="004D6E30"/>
    <w:rsid w:val="004D7329"/>
    <w:rsid w:val="004E2898"/>
    <w:rsid w:val="004E3822"/>
    <w:rsid w:val="004E510C"/>
    <w:rsid w:val="004E660E"/>
    <w:rsid w:val="004E78FC"/>
    <w:rsid w:val="004E7CD7"/>
    <w:rsid w:val="004F0B2F"/>
    <w:rsid w:val="004F1626"/>
    <w:rsid w:val="004F1D38"/>
    <w:rsid w:val="004F3D4B"/>
    <w:rsid w:val="004F46B6"/>
    <w:rsid w:val="004F4B80"/>
    <w:rsid w:val="004F7F37"/>
    <w:rsid w:val="00500182"/>
    <w:rsid w:val="0050259C"/>
    <w:rsid w:val="00505BFC"/>
    <w:rsid w:val="00510EAC"/>
    <w:rsid w:val="00512DE2"/>
    <w:rsid w:val="00512E8C"/>
    <w:rsid w:val="005135E1"/>
    <w:rsid w:val="0051489C"/>
    <w:rsid w:val="00514C25"/>
    <w:rsid w:val="0051625F"/>
    <w:rsid w:val="005165D7"/>
    <w:rsid w:val="00521A29"/>
    <w:rsid w:val="00521E42"/>
    <w:rsid w:val="005223C1"/>
    <w:rsid w:val="00522C4C"/>
    <w:rsid w:val="00523E5F"/>
    <w:rsid w:val="0053342E"/>
    <w:rsid w:val="00533ADE"/>
    <w:rsid w:val="00534DBE"/>
    <w:rsid w:val="00536859"/>
    <w:rsid w:val="00536BCC"/>
    <w:rsid w:val="00536DFE"/>
    <w:rsid w:val="005375BA"/>
    <w:rsid w:val="00541588"/>
    <w:rsid w:val="0054180F"/>
    <w:rsid w:val="00541913"/>
    <w:rsid w:val="00542FF1"/>
    <w:rsid w:val="00544A3E"/>
    <w:rsid w:val="0054597A"/>
    <w:rsid w:val="00546F56"/>
    <w:rsid w:val="0054762B"/>
    <w:rsid w:val="00551820"/>
    <w:rsid w:val="005518D1"/>
    <w:rsid w:val="00553E94"/>
    <w:rsid w:val="00554511"/>
    <w:rsid w:val="00555489"/>
    <w:rsid w:val="00560290"/>
    <w:rsid w:val="00561B7E"/>
    <w:rsid w:val="005630E0"/>
    <w:rsid w:val="0056391A"/>
    <w:rsid w:val="005646D3"/>
    <w:rsid w:val="00564717"/>
    <w:rsid w:val="00566350"/>
    <w:rsid w:val="00566916"/>
    <w:rsid w:val="00566934"/>
    <w:rsid w:val="00566961"/>
    <w:rsid w:val="00570EEC"/>
    <w:rsid w:val="00572975"/>
    <w:rsid w:val="00575572"/>
    <w:rsid w:val="00576AC8"/>
    <w:rsid w:val="00577AAF"/>
    <w:rsid w:val="0058099E"/>
    <w:rsid w:val="00580DC1"/>
    <w:rsid w:val="00581C8D"/>
    <w:rsid w:val="0058285E"/>
    <w:rsid w:val="00582D7E"/>
    <w:rsid w:val="005831FE"/>
    <w:rsid w:val="00583A75"/>
    <w:rsid w:val="00583F90"/>
    <w:rsid w:val="00584355"/>
    <w:rsid w:val="00584E8B"/>
    <w:rsid w:val="00585026"/>
    <w:rsid w:val="00585096"/>
    <w:rsid w:val="005852B0"/>
    <w:rsid w:val="00585FDE"/>
    <w:rsid w:val="0058715D"/>
    <w:rsid w:val="00587A8A"/>
    <w:rsid w:val="00593DF8"/>
    <w:rsid w:val="00594D22"/>
    <w:rsid w:val="005951D9"/>
    <w:rsid w:val="00596C37"/>
    <w:rsid w:val="005A45C3"/>
    <w:rsid w:val="005A5824"/>
    <w:rsid w:val="005A5C32"/>
    <w:rsid w:val="005B1B5A"/>
    <w:rsid w:val="005B5C5E"/>
    <w:rsid w:val="005B6605"/>
    <w:rsid w:val="005B69AC"/>
    <w:rsid w:val="005B79A5"/>
    <w:rsid w:val="005C2CB5"/>
    <w:rsid w:val="005C2FC5"/>
    <w:rsid w:val="005C33EF"/>
    <w:rsid w:val="005C341B"/>
    <w:rsid w:val="005C3BFC"/>
    <w:rsid w:val="005C3D13"/>
    <w:rsid w:val="005C554A"/>
    <w:rsid w:val="005C5A50"/>
    <w:rsid w:val="005D3230"/>
    <w:rsid w:val="005D3401"/>
    <w:rsid w:val="005D38BE"/>
    <w:rsid w:val="005D5038"/>
    <w:rsid w:val="005D5118"/>
    <w:rsid w:val="005D7762"/>
    <w:rsid w:val="005E0CA6"/>
    <w:rsid w:val="005E3541"/>
    <w:rsid w:val="005E3B42"/>
    <w:rsid w:val="005E4A1B"/>
    <w:rsid w:val="005E58D3"/>
    <w:rsid w:val="005E70C8"/>
    <w:rsid w:val="005E7314"/>
    <w:rsid w:val="005F03CF"/>
    <w:rsid w:val="005F15AD"/>
    <w:rsid w:val="005F1A6B"/>
    <w:rsid w:val="005F2453"/>
    <w:rsid w:val="005F26DB"/>
    <w:rsid w:val="005F3BE8"/>
    <w:rsid w:val="005F510C"/>
    <w:rsid w:val="005F545E"/>
    <w:rsid w:val="005F5C77"/>
    <w:rsid w:val="005F71F3"/>
    <w:rsid w:val="005F7D3F"/>
    <w:rsid w:val="00602E3E"/>
    <w:rsid w:val="00603AB6"/>
    <w:rsid w:val="00605ABD"/>
    <w:rsid w:val="00605C58"/>
    <w:rsid w:val="00605CF2"/>
    <w:rsid w:val="00605F63"/>
    <w:rsid w:val="006061C8"/>
    <w:rsid w:val="00606C17"/>
    <w:rsid w:val="00607843"/>
    <w:rsid w:val="00611D1C"/>
    <w:rsid w:val="00611DB3"/>
    <w:rsid w:val="00612F4D"/>
    <w:rsid w:val="0061589A"/>
    <w:rsid w:val="006200AD"/>
    <w:rsid w:val="00624A5D"/>
    <w:rsid w:val="006261B0"/>
    <w:rsid w:val="0063176E"/>
    <w:rsid w:val="006318D6"/>
    <w:rsid w:val="006332DA"/>
    <w:rsid w:val="00634D29"/>
    <w:rsid w:val="00634F3A"/>
    <w:rsid w:val="00644D2D"/>
    <w:rsid w:val="00644EF3"/>
    <w:rsid w:val="006462E5"/>
    <w:rsid w:val="00652751"/>
    <w:rsid w:val="00653C29"/>
    <w:rsid w:val="00654422"/>
    <w:rsid w:val="006559CE"/>
    <w:rsid w:val="006571AE"/>
    <w:rsid w:val="006608BE"/>
    <w:rsid w:val="00660F93"/>
    <w:rsid w:val="00662181"/>
    <w:rsid w:val="00662561"/>
    <w:rsid w:val="00665EA2"/>
    <w:rsid w:val="00666BC0"/>
    <w:rsid w:val="006730B2"/>
    <w:rsid w:val="00674EF7"/>
    <w:rsid w:val="00675C6C"/>
    <w:rsid w:val="00680E05"/>
    <w:rsid w:val="00681CF7"/>
    <w:rsid w:val="0068254D"/>
    <w:rsid w:val="00684D47"/>
    <w:rsid w:val="00685541"/>
    <w:rsid w:val="00686EA1"/>
    <w:rsid w:val="00692056"/>
    <w:rsid w:val="00693957"/>
    <w:rsid w:val="00695597"/>
    <w:rsid w:val="006A0125"/>
    <w:rsid w:val="006A51AE"/>
    <w:rsid w:val="006A5522"/>
    <w:rsid w:val="006A5781"/>
    <w:rsid w:val="006B0494"/>
    <w:rsid w:val="006B21BB"/>
    <w:rsid w:val="006B4E44"/>
    <w:rsid w:val="006B7FC4"/>
    <w:rsid w:val="006C22CD"/>
    <w:rsid w:val="006C4070"/>
    <w:rsid w:val="006C5269"/>
    <w:rsid w:val="006C59F0"/>
    <w:rsid w:val="006C5B99"/>
    <w:rsid w:val="006C669B"/>
    <w:rsid w:val="006C717A"/>
    <w:rsid w:val="006D0B3F"/>
    <w:rsid w:val="006D19A2"/>
    <w:rsid w:val="006D3747"/>
    <w:rsid w:val="006D3A31"/>
    <w:rsid w:val="006D3A55"/>
    <w:rsid w:val="006D4017"/>
    <w:rsid w:val="006D5546"/>
    <w:rsid w:val="006E0B0B"/>
    <w:rsid w:val="006E269D"/>
    <w:rsid w:val="006E28CB"/>
    <w:rsid w:val="006E3DC8"/>
    <w:rsid w:val="006E3FA8"/>
    <w:rsid w:val="006E44D2"/>
    <w:rsid w:val="006E61A1"/>
    <w:rsid w:val="006E6207"/>
    <w:rsid w:val="006E7303"/>
    <w:rsid w:val="006E783B"/>
    <w:rsid w:val="006E7EC5"/>
    <w:rsid w:val="006F019E"/>
    <w:rsid w:val="006F0298"/>
    <w:rsid w:val="006F29BF"/>
    <w:rsid w:val="006F2CCD"/>
    <w:rsid w:val="006F334B"/>
    <w:rsid w:val="006F3B34"/>
    <w:rsid w:val="006F45B2"/>
    <w:rsid w:val="006F49CD"/>
    <w:rsid w:val="006F4B52"/>
    <w:rsid w:val="006F549F"/>
    <w:rsid w:val="006F5DA6"/>
    <w:rsid w:val="00702986"/>
    <w:rsid w:val="00702D19"/>
    <w:rsid w:val="00703E5E"/>
    <w:rsid w:val="007049AF"/>
    <w:rsid w:val="00706D5C"/>
    <w:rsid w:val="00707B45"/>
    <w:rsid w:val="00710CEC"/>
    <w:rsid w:val="007122D5"/>
    <w:rsid w:val="007131C6"/>
    <w:rsid w:val="007141E1"/>
    <w:rsid w:val="007148E8"/>
    <w:rsid w:val="00714AAE"/>
    <w:rsid w:val="00720BD6"/>
    <w:rsid w:val="00721A0B"/>
    <w:rsid w:val="007227C1"/>
    <w:rsid w:val="00723773"/>
    <w:rsid w:val="00723779"/>
    <w:rsid w:val="007243B9"/>
    <w:rsid w:val="007256C1"/>
    <w:rsid w:val="00726E70"/>
    <w:rsid w:val="00727EBD"/>
    <w:rsid w:val="007301F8"/>
    <w:rsid w:val="00730470"/>
    <w:rsid w:val="0073077F"/>
    <w:rsid w:val="00731B7F"/>
    <w:rsid w:val="00734963"/>
    <w:rsid w:val="0073607F"/>
    <w:rsid w:val="0073709C"/>
    <w:rsid w:val="0073711C"/>
    <w:rsid w:val="00737BB0"/>
    <w:rsid w:val="00740A24"/>
    <w:rsid w:val="0074159A"/>
    <w:rsid w:val="00741F97"/>
    <w:rsid w:val="007425A6"/>
    <w:rsid w:val="00742A08"/>
    <w:rsid w:val="007479D9"/>
    <w:rsid w:val="007523EB"/>
    <w:rsid w:val="00752522"/>
    <w:rsid w:val="00752F07"/>
    <w:rsid w:val="00754154"/>
    <w:rsid w:val="00754398"/>
    <w:rsid w:val="007551DB"/>
    <w:rsid w:val="00756343"/>
    <w:rsid w:val="0076026C"/>
    <w:rsid w:val="0076101E"/>
    <w:rsid w:val="007619B4"/>
    <w:rsid w:val="00763038"/>
    <w:rsid w:val="00763BC2"/>
    <w:rsid w:val="00765D35"/>
    <w:rsid w:val="00771478"/>
    <w:rsid w:val="007718E1"/>
    <w:rsid w:val="00774DED"/>
    <w:rsid w:val="00775550"/>
    <w:rsid w:val="0078098F"/>
    <w:rsid w:val="00781419"/>
    <w:rsid w:val="00781CD5"/>
    <w:rsid w:val="00782306"/>
    <w:rsid w:val="0078274B"/>
    <w:rsid w:val="0078291A"/>
    <w:rsid w:val="00786246"/>
    <w:rsid w:val="00790351"/>
    <w:rsid w:val="007917B1"/>
    <w:rsid w:val="00792848"/>
    <w:rsid w:val="00793471"/>
    <w:rsid w:val="007975E1"/>
    <w:rsid w:val="007A1166"/>
    <w:rsid w:val="007A26BA"/>
    <w:rsid w:val="007A53FC"/>
    <w:rsid w:val="007A5841"/>
    <w:rsid w:val="007A58FE"/>
    <w:rsid w:val="007A5BBA"/>
    <w:rsid w:val="007A746E"/>
    <w:rsid w:val="007A7F2B"/>
    <w:rsid w:val="007B01A3"/>
    <w:rsid w:val="007B0638"/>
    <w:rsid w:val="007B2413"/>
    <w:rsid w:val="007B435B"/>
    <w:rsid w:val="007B4552"/>
    <w:rsid w:val="007B52F7"/>
    <w:rsid w:val="007B6273"/>
    <w:rsid w:val="007B7D77"/>
    <w:rsid w:val="007C380F"/>
    <w:rsid w:val="007C3819"/>
    <w:rsid w:val="007C51B8"/>
    <w:rsid w:val="007C51D9"/>
    <w:rsid w:val="007C7CDD"/>
    <w:rsid w:val="007D0082"/>
    <w:rsid w:val="007D23DD"/>
    <w:rsid w:val="007D38CB"/>
    <w:rsid w:val="007D3E9C"/>
    <w:rsid w:val="007D452D"/>
    <w:rsid w:val="007D6AFD"/>
    <w:rsid w:val="007D6D95"/>
    <w:rsid w:val="007D6F65"/>
    <w:rsid w:val="007E07F3"/>
    <w:rsid w:val="007E09FA"/>
    <w:rsid w:val="007E605C"/>
    <w:rsid w:val="007E69D2"/>
    <w:rsid w:val="007F0DE0"/>
    <w:rsid w:val="007F13CB"/>
    <w:rsid w:val="007F2EFD"/>
    <w:rsid w:val="007F3AE0"/>
    <w:rsid w:val="007F4D15"/>
    <w:rsid w:val="007F4EE7"/>
    <w:rsid w:val="007F5119"/>
    <w:rsid w:val="007F6067"/>
    <w:rsid w:val="007F7F05"/>
    <w:rsid w:val="008002EA"/>
    <w:rsid w:val="00801DDB"/>
    <w:rsid w:val="0080246C"/>
    <w:rsid w:val="008045DE"/>
    <w:rsid w:val="008051ED"/>
    <w:rsid w:val="00806866"/>
    <w:rsid w:val="00806C38"/>
    <w:rsid w:val="00807004"/>
    <w:rsid w:val="0080770D"/>
    <w:rsid w:val="00817F9C"/>
    <w:rsid w:val="00823F9C"/>
    <w:rsid w:val="0082426B"/>
    <w:rsid w:val="00827945"/>
    <w:rsid w:val="00830024"/>
    <w:rsid w:val="00831847"/>
    <w:rsid w:val="008320AA"/>
    <w:rsid w:val="00833AA2"/>
    <w:rsid w:val="00835E13"/>
    <w:rsid w:val="00837041"/>
    <w:rsid w:val="0083727F"/>
    <w:rsid w:val="00840078"/>
    <w:rsid w:val="00840463"/>
    <w:rsid w:val="008424A8"/>
    <w:rsid w:val="00843156"/>
    <w:rsid w:val="00843861"/>
    <w:rsid w:val="008448A4"/>
    <w:rsid w:val="00844BA8"/>
    <w:rsid w:val="00846289"/>
    <w:rsid w:val="008504BA"/>
    <w:rsid w:val="0085267E"/>
    <w:rsid w:val="0085388A"/>
    <w:rsid w:val="00855947"/>
    <w:rsid w:val="0086067E"/>
    <w:rsid w:val="00861534"/>
    <w:rsid w:val="00864148"/>
    <w:rsid w:val="00865433"/>
    <w:rsid w:val="0086550F"/>
    <w:rsid w:val="00866113"/>
    <w:rsid w:val="008661D9"/>
    <w:rsid w:val="0086664C"/>
    <w:rsid w:val="00867AA1"/>
    <w:rsid w:val="00870BF3"/>
    <w:rsid w:val="00872686"/>
    <w:rsid w:val="00872D39"/>
    <w:rsid w:val="008772C2"/>
    <w:rsid w:val="00880362"/>
    <w:rsid w:val="00881666"/>
    <w:rsid w:val="00882CB6"/>
    <w:rsid w:val="00884274"/>
    <w:rsid w:val="00884590"/>
    <w:rsid w:val="0088482C"/>
    <w:rsid w:val="00885745"/>
    <w:rsid w:val="00885990"/>
    <w:rsid w:val="008860EE"/>
    <w:rsid w:val="008863BF"/>
    <w:rsid w:val="00886D18"/>
    <w:rsid w:val="00886E0E"/>
    <w:rsid w:val="008874FC"/>
    <w:rsid w:val="00892CEA"/>
    <w:rsid w:val="00893129"/>
    <w:rsid w:val="008931D4"/>
    <w:rsid w:val="00893D5C"/>
    <w:rsid w:val="00894188"/>
    <w:rsid w:val="008960DA"/>
    <w:rsid w:val="008968F2"/>
    <w:rsid w:val="008A0DA2"/>
    <w:rsid w:val="008A2892"/>
    <w:rsid w:val="008A391F"/>
    <w:rsid w:val="008A39FF"/>
    <w:rsid w:val="008A4B01"/>
    <w:rsid w:val="008A6B0C"/>
    <w:rsid w:val="008B09E7"/>
    <w:rsid w:val="008B1635"/>
    <w:rsid w:val="008B270E"/>
    <w:rsid w:val="008B319C"/>
    <w:rsid w:val="008B512D"/>
    <w:rsid w:val="008B5BEF"/>
    <w:rsid w:val="008B6F78"/>
    <w:rsid w:val="008C0191"/>
    <w:rsid w:val="008C0CE8"/>
    <w:rsid w:val="008C1BEA"/>
    <w:rsid w:val="008C1C2C"/>
    <w:rsid w:val="008C26ED"/>
    <w:rsid w:val="008C31E8"/>
    <w:rsid w:val="008C36E2"/>
    <w:rsid w:val="008C3E20"/>
    <w:rsid w:val="008C5697"/>
    <w:rsid w:val="008C6BD4"/>
    <w:rsid w:val="008C7542"/>
    <w:rsid w:val="008D2F0E"/>
    <w:rsid w:val="008D3B91"/>
    <w:rsid w:val="008D4EBD"/>
    <w:rsid w:val="008D56F9"/>
    <w:rsid w:val="008D7956"/>
    <w:rsid w:val="008E0C89"/>
    <w:rsid w:val="008E2321"/>
    <w:rsid w:val="008E522C"/>
    <w:rsid w:val="008E55E4"/>
    <w:rsid w:val="008E5649"/>
    <w:rsid w:val="008E6CD7"/>
    <w:rsid w:val="008E7536"/>
    <w:rsid w:val="008F03BE"/>
    <w:rsid w:val="008F0FD3"/>
    <w:rsid w:val="008F1839"/>
    <w:rsid w:val="008F18D8"/>
    <w:rsid w:val="008F1A66"/>
    <w:rsid w:val="008F1B3B"/>
    <w:rsid w:val="008F21D7"/>
    <w:rsid w:val="008F3BBF"/>
    <w:rsid w:val="008F4C42"/>
    <w:rsid w:val="008F4DB2"/>
    <w:rsid w:val="008F551F"/>
    <w:rsid w:val="008F70E0"/>
    <w:rsid w:val="00900BD7"/>
    <w:rsid w:val="00900D89"/>
    <w:rsid w:val="00900E7F"/>
    <w:rsid w:val="0090276C"/>
    <w:rsid w:val="00903B58"/>
    <w:rsid w:val="00904F1C"/>
    <w:rsid w:val="009056BD"/>
    <w:rsid w:val="00906522"/>
    <w:rsid w:val="00911CFD"/>
    <w:rsid w:val="00912831"/>
    <w:rsid w:val="0091474F"/>
    <w:rsid w:val="0092007F"/>
    <w:rsid w:val="00920100"/>
    <w:rsid w:val="00920274"/>
    <w:rsid w:val="0092177A"/>
    <w:rsid w:val="00922437"/>
    <w:rsid w:val="009225D0"/>
    <w:rsid w:val="00923A42"/>
    <w:rsid w:val="009243F6"/>
    <w:rsid w:val="0092575D"/>
    <w:rsid w:val="00926564"/>
    <w:rsid w:val="009305E1"/>
    <w:rsid w:val="00932284"/>
    <w:rsid w:val="00936556"/>
    <w:rsid w:val="00936C8D"/>
    <w:rsid w:val="0093774E"/>
    <w:rsid w:val="0094082B"/>
    <w:rsid w:val="00944119"/>
    <w:rsid w:val="009450D3"/>
    <w:rsid w:val="0094529D"/>
    <w:rsid w:val="00945820"/>
    <w:rsid w:val="009465F9"/>
    <w:rsid w:val="00947D7A"/>
    <w:rsid w:val="00950039"/>
    <w:rsid w:val="00950587"/>
    <w:rsid w:val="0095293A"/>
    <w:rsid w:val="00954460"/>
    <w:rsid w:val="00956543"/>
    <w:rsid w:val="00962784"/>
    <w:rsid w:val="0096378F"/>
    <w:rsid w:val="009672C7"/>
    <w:rsid w:val="00971078"/>
    <w:rsid w:val="00971615"/>
    <w:rsid w:val="00973AD1"/>
    <w:rsid w:val="009767CA"/>
    <w:rsid w:val="0098008D"/>
    <w:rsid w:val="009800C1"/>
    <w:rsid w:val="0098497F"/>
    <w:rsid w:val="00985992"/>
    <w:rsid w:val="00986670"/>
    <w:rsid w:val="00987C80"/>
    <w:rsid w:val="009907BB"/>
    <w:rsid w:val="009911E9"/>
    <w:rsid w:val="00991A83"/>
    <w:rsid w:val="009922B5"/>
    <w:rsid w:val="00993CF9"/>
    <w:rsid w:val="00994DF8"/>
    <w:rsid w:val="009950D9"/>
    <w:rsid w:val="009974F4"/>
    <w:rsid w:val="009A0AE0"/>
    <w:rsid w:val="009A2911"/>
    <w:rsid w:val="009A4BD1"/>
    <w:rsid w:val="009A64E8"/>
    <w:rsid w:val="009A6AB2"/>
    <w:rsid w:val="009A756C"/>
    <w:rsid w:val="009A7D82"/>
    <w:rsid w:val="009B27AD"/>
    <w:rsid w:val="009B4B80"/>
    <w:rsid w:val="009B53CA"/>
    <w:rsid w:val="009B6B7C"/>
    <w:rsid w:val="009C1147"/>
    <w:rsid w:val="009C4A64"/>
    <w:rsid w:val="009C5291"/>
    <w:rsid w:val="009D0A11"/>
    <w:rsid w:val="009D24A5"/>
    <w:rsid w:val="009D3080"/>
    <w:rsid w:val="009D552E"/>
    <w:rsid w:val="009E07F4"/>
    <w:rsid w:val="009E0D7B"/>
    <w:rsid w:val="009E7A18"/>
    <w:rsid w:val="009F049E"/>
    <w:rsid w:val="009F2903"/>
    <w:rsid w:val="009F326F"/>
    <w:rsid w:val="009F4F9C"/>
    <w:rsid w:val="009F6F2D"/>
    <w:rsid w:val="009F75BE"/>
    <w:rsid w:val="00A00665"/>
    <w:rsid w:val="00A01402"/>
    <w:rsid w:val="00A0246B"/>
    <w:rsid w:val="00A03436"/>
    <w:rsid w:val="00A034EC"/>
    <w:rsid w:val="00A03869"/>
    <w:rsid w:val="00A04715"/>
    <w:rsid w:val="00A06CF4"/>
    <w:rsid w:val="00A1204D"/>
    <w:rsid w:val="00A1232F"/>
    <w:rsid w:val="00A12BD6"/>
    <w:rsid w:val="00A179AB"/>
    <w:rsid w:val="00A205A8"/>
    <w:rsid w:val="00A20DAE"/>
    <w:rsid w:val="00A21EE6"/>
    <w:rsid w:val="00A223CD"/>
    <w:rsid w:val="00A232B1"/>
    <w:rsid w:val="00A23BB3"/>
    <w:rsid w:val="00A25AB3"/>
    <w:rsid w:val="00A272C1"/>
    <w:rsid w:val="00A30FB3"/>
    <w:rsid w:val="00A32869"/>
    <w:rsid w:val="00A33C40"/>
    <w:rsid w:val="00A3720A"/>
    <w:rsid w:val="00A37B5C"/>
    <w:rsid w:val="00A4057F"/>
    <w:rsid w:val="00A443E5"/>
    <w:rsid w:val="00A4518B"/>
    <w:rsid w:val="00A45536"/>
    <w:rsid w:val="00A46DED"/>
    <w:rsid w:val="00A47028"/>
    <w:rsid w:val="00A50CDD"/>
    <w:rsid w:val="00A513F5"/>
    <w:rsid w:val="00A52166"/>
    <w:rsid w:val="00A553B7"/>
    <w:rsid w:val="00A56B75"/>
    <w:rsid w:val="00A61CE3"/>
    <w:rsid w:val="00A62CA9"/>
    <w:rsid w:val="00A640E2"/>
    <w:rsid w:val="00A647EC"/>
    <w:rsid w:val="00A64976"/>
    <w:rsid w:val="00A660D2"/>
    <w:rsid w:val="00A661FE"/>
    <w:rsid w:val="00A673EB"/>
    <w:rsid w:val="00A7129D"/>
    <w:rsid w:val="00A71D92"/>
    <w:rsid w:val="00A75E1F"/>
    <w:rsid w:val="00A77293"/>
    <w:rsid w:val="00A77A31"/>
    <w:rsid w:val="00A77E41"/>
    <w:rsid w:val="00A81D68"/>
    <w:rsid w:val="00A82834"/>
    <w:rsid w:val="00A82B4C"/>
    <w:rsid w:val="00A833E3"/>
    <w:rsid w:val="00A836DC"/>
    <w:rsid w:val="00A844AF"/>
    <w:rsid w:val="00A86130"/>
    <w:rsid w:val="00A86903"/>
    <w:rsid w:val="00A87376"/>
    <w:rsid w:val="00A87A75"/>
    <w:rsid w:val="00A90566"/>
    <w:rsid w:val="00A918A6"/>
    <w:rsid w:val="00A91CF2"/>
    <w:rsid w:val="00A9642D"/>
    <w:rsid w:val="00AA0FE4"/>
    <w:rsid w:val="00AA3090"/>
    <w:rsid w:val="00AA3934"/>
    <w:rsid w:val="00AA65A4"/>
    <w:rsid w:val="00AA6AE4"/>
    <w:rsid w:val="00AA6CA0"/>
    <w:rsid w:val="00AA6FE2"/>
    <w:rsid w:val="00AB0BBD"/>
    <w:rsid w:val="00AB0C68"/>
    <w:rsid w:val="00AB0EF2"/>
    <w:rsid w:val="00AB1E46"/>
    <w:rsid w:val="00AB212D"/>
    <w:rsid w:val="00AB21B2"/>
    <w:rsid w:val="00AB2EDE"/>
    <w:rsid w:val="00AB327D"/>
    <w:rsid w:val="00AB43D8"/>
    <w:rsid w:val="00AB5928"/>
    <w:rsid w:val="00AB6AFE"/>
    <w:rsid w:val="00AC1CBC"/>
    <w:rsid w:val="00AC4296"/>
    <w:rsid w:val="00AC580A"/>
    <w:rsid w:val="00AC6A8A"/>
    <w:rsid w:val="00AC7B65"/>
    <w:rsid w:val="00AD0098"/>
    <w:rsid w:val="00AD0FBA"/>
    <w:rsid w:val="00AD1887"/>
    <w:rsid w:val="00AD429F"/>
    <w:rsid w:val="00AD4F0F"/>
    <w:rsid w:val="00AE23CC"/>
    <w:rsid w:val="00AE3C3D"/>
    <w:rsid w:val="00AE52B6"/>
    <w:rsid w:val="00AE6B37"/>
    <w:rsid w:val="00AF0884"/>
    <w:rsid w:val="00AF1189"/>
    <w:rsid w:val="00AF19AF"/>
    <w:rsid w:val="00AF1EC7"/>
    <w:rsid w:val="00AF237E"/>
    <w:rsid w:val="00AF283D"/>
    <w:rsid w:val="00AF429E"/>
    <w:rsid w:val="00AF5BD2"/>
    <w:rsid w:val="00AF622B"/>
    <w:rsid w:val="00AF6897"/>
    <w:rsid w:val="00AF76F8"/>
    <w:rsid w:val="00AF7CE9"/>
    <w:rsid w:val="00B00562"/>
    <w:rsid w:val="00B0089F"/>
    <w:rsid w:val="00B00C0F"/>
    <w:rsid w:val="00B01624"/>
    <w:rsid w:val="00B024EC"/>
    <w:rsid w:val="00B060BF"/>
    <w:rsid w:val="00B076ED"/>
    <w:rsid w:val="00B1017E"/>
    <w:rsid w:val="00B10803"/>
    <w:rsid w:val="00B120D8"/>
    <w:rsid w:val="00B127C1"/>
    <w:rsid w:val="00B168CC"/>
    <w:rsid w:val="00B16A9A"/>
    <w:rsid w:val="00B20EBB"/>
    <w:rsid w:val="00B233C4"/>
    <w:rsid w:val="00B23BC8"/>
    <w:rsid w:val="00B24488"/>
    <w:rsid w:val="00B24EF7"/>
    <w:rsid w:val="00B250B1"/>
    <w:rsid w:val="00B2525E"/>
    <w:rsid w:val="00B254BB"/>
    <w:rsid w:val="00B2698A"/>
    <w:rsid w:val="00B3187A"/>
    <w:rsid w:val="00B3243E"/>
    <w:rsid w:val="00B33A18"/>
    <w:rsid w:val="00B33C2D"/>
    <w:rsid w:val="00B349B8"/>
    <w:rsid w:val="00B35CD5"/>
    <w:rsid w:val="00B37F45"/>
    <w:rsid w:val="00B40B02"/>
    <w:rsid w:val="00B40EB6"/>
    <w:rsid w:val="00B41225"/>
    <w:rsid w:val="00B415C7"/>
    <w:rsid w:val="00B4235E"/>
    <w:rsid w:val="00B426D5"/>
    <w:rsid w:val="00B43F61"/>
    <w:rsid w:val="00B4436F"/>
    <w:rsid w:val="00B45FDF"/>
    <w:rsid w:val="00B5026D"/>
    <w:rsid w:val="00B50458"/>
    <w:rsid w:val="00B51F1D"/>
    <w:rsid w:val="00B54BD0"/>
    <w:rsid w:val="00B55D52"/>
    <w:rsid w:val="00B56B9C"/>
    <w:rsid w:val="00B57210"/>
    <w:rsid w:val="00B67619"/>
    <w:rsid w:val="00B7071D"/>
    <w:rsid w:val="00B72239"/>
    <w:rsid w:val="00B742B7"/>
    <w:rsid w:val="00B7540C"/>
    <w:rsid w:val="00B75785"/>
    <w:rsid w:val="00B80226"/>
    <w:rsid w:val="00B81140"/>
    <w:rsid w:val="00B81D7F"/>
    <w:rsid w:val="00B82CF4"/>
    <w:rsid w:val="00B82EA8"/>
    <w:rsid w:val="00B82FB3"/>
    <w:rsid w:val="00B83C5C"/>
    <w:rsid w:val="00B85A61"/>
    <w:rsid w:val="00B86690"/>
    <w:rsid w:val="00B86BAF"/>
    <w:rsid w:val="00B8794B"/>
    <w:rsid w:val="00B92FE4"/>
    <w:rsid w:val="00B944A3"/>
    <w:rsid w:val="00B9556F"/>
    <w:rsid w:val="00B95D52"/>
    <w:rsid w:val="00B978B6"/>
    <w:rsid w:val="00B97A2E"/>
    <w:rsid w:val="00BA0153"/>
    <w:rsid w:val="00BA0F22"/>
    <w:rsid w:val="00BA34A8"/>
    <w:rsid w:val="00BA57DD"/>
    <w:rsid w:val="00BA58B0"/>
    <w:rsid w:val="00BA6F4B"/>
    <w:rsid w:val="00BB382C"/>
    <w:rsid w:val="00BB5135"/>
    <w:rsid w:val="00BB523A"/>
    <w:rsid w:val="00BB614B"/>
    <w:rsid w:val="00BB703C"/>
    <w:rsid w:val="00BB7761"/>
    <w:rsid w:val="00BC26B0"/>
    <w:rsid w:val="00BC2E1E"/>
    <w:rsid w:val="00BC311D"/>
    <w:rsid w:val="00BC326E"/>
    <w:rsid w:val="00BC3EC2"/>
    <w:rsid w:val="00BC409E"/>
    <w:rsid w:val="00BC4B10"/>
    <w:rsid w:val="00BC4B57"/>
    <w:rsid w:val="00BC52A7"/>
    <w:rsid w:val="00BC6105"/>
    <w:rsid w:val="00BC674E"/>
    <w:rsid w:val="00BD056B"/>
    <w:rsid w:val="00BD0938"/>
    <w:rsid w:val="00BD0B7B"/>
    <w:rsid w:val="00BD0C10"/>
    <w:rsid w:val="00BD0C77"/>
    <w:rsid w:val="00BD112B"/>
    <w:rsid w:val="00BD1E62"/>
    <w:rsid w:val="00BD260E"/>
    <w:rsid w:val="00BD2F5A"/>
    <w:rsid w:val="00BD3521"/>
    <w:rsid w:val="00BD6118"/>
    <w:rsid w:val="00BD6A1D"/>
    <w:rsid w:val="00BD6D27"/>
    <w:rsid w:val="00BD73EA"/>
    <w:rsid w:val="00BE0C79"/>
    <w:rsid w:val="00BE1833"/>
    <w:rsid w:val="00BE2241"/>
    <w:rsid w:val="00BE3384"/>
    <w:rsid w:val="00BE3522"/>
    <w:rsid w:val="00BE5154"/>
    <w:rsid w:val="00BE70A3"/>
    <w:rsid w:val="00BE7A8B"/>
    <w:rsid w:val="00BF10A5"/>
    <w:rsid w:val="00BF1899"/>
    <w:rsid w:val="00BF30EB"/>
    <w:rsid w:val="00BF65D1"/>
    <w:rsid w:val="00C04BCE"/>
    <w:rsid w:val="00C04DC3"/>
    <w:rsid w:val="00C06A7F"/>
    <w:rsid w:val="00C13513"/>
    <w:rsid w:val="00C14533"/>
    <w:rsid w:val="00C1473F"/>
    <w:rsid w:val="00C14942"/>
    <w:rsid w:val="00C16562"/>
    <w:rsid w:val="00C16EB2"/>
    <w:rsid w:val="00C20B2D"/>
    <w:rsid w:val="00C20B6C"/>
    <w:rsid w:val="00C2511A"/>
    <w:rsid w:val="00C2548C"/>
    <w:rsid w:val="00C25F17"/>
    <w:rsid w:val="00C2602C"/>
    <w:rsid w:val="00C2727D"/>
    <w:rsid w:val="00C2766B"/>
    <w:rsid w:val="00C30313"/>
    <w:rsid w:val="00C307F8"/>
    <w:rsid w:val="00C3116A"/>
    <w:rsid w:val="00C31879"/>
    <w:rsid w:val="00C32759"/>
    <w:rsid w:val="00C329F2"/>
    <w:rsid w:val="00C3334C"/>
    <w:rsid w:val="00C35DFD"/>
    <w:rsid w:val="00C36285"/>
    <w:rsid w:val="00C4049C"/>
    <w:rsid w:val="00C42BCF"/>
    <w:rsid w:val="00C434BA"/>
    <w:rsid w:val="00C439AD"/>
    <w:rsid w:val="00C4404B"/>
    <w:rsid w:val="00C44770"/>
    <w:rsid w:val="00C4645B"/>
    <w:rsid w:val="00C47164"/>
    <w:rsid w:val="00C500B3"/>
    <w:rsid w:val="00C50BD8"/>
    <w:rsid w:val="00C516A5"/>
    <w:rsid w:val="00C5181A"/>
    <w:rsid w:val="00C523C1"/>
    <w:rsid w:val="00C53E90"/>
    <w:rsid w:val="00C55404"/>
    <w:rsid w:val="00C55566"/>
    <w:rsid w:val="00C5710F"/>
    <w:rsid w:val="00C5767A"/>
    <w:rsid w:val="00C62367"/>
    <w:rsid w:val="00C63FAC"/>
    <w:rsid w:val="00C65427"/>
    <w:rsid w:val="00C66F02"/>
    <w:rsid w:val="00C71140"/>
    <w:rsid w:val="00C71187"/>
    <w:rsid w:val="00C717B7"/>
    <w:rsid w:val="00C73040"/>
    <w:rsid w:val="00C73D64"/>
    <w:rsid w:val="00C74736"/>
    <w:rsid w:val="00C76B25"/>
    <w:rsid w:val="00C85C3F"/>
    <w:rsid w:val="00C86BC0"/>
    <w:rsid w:val="00C90084"/>
    <w:rsid w:val="00C901A1"/>
    <w:rsid w:val="00C92CE8"/>
    <w:rsid w:val="00C95953"/>
    <w:rsid w:val="00C96E4A"/>
    <w:rsid w:val="00CA160F"/>
    <w:rsid w:val="00CA1EB9"/>
    <w:rsid w:val="00CA2367"/>
    <w:rsid w:val="00CA5161"/>
    <w:rsid w:val="00CA57F8"/>
    <w:rsid w:val="00CA62DD"/>
    <w:rsid w:val="00CA633E"/>
    <w:rsid w:val="00CA6930"/>
    <w:rsid w:val="00CB031D"/>
    <w:rsid w:val="00CB1287"/>
    <w:rsid w:val="00CB18DF"/>
    <w:rsid w:val="00CB1D91"/>
    <w:rsid w:val="00CB29D7"/>
    <w:rsid w:val="00CB3850"/>
    <w:rsid w:val="00CB5933"/>
    <w:rsid w:val="00CB59EE"/>
    <w:rsid w:val="00CB75F3"/>
    <w:rsid w:val="00CC612F"/>
    <w:rsid w:val="00CD15CD"/>
    <w:rsid w:val="00CD4F36"/>
    <w:rsid w:val="00CD58CC"/>
    <w:rsid w:val="00CD60B7"/>
    <w:rsid w:val="00CD61F9"/>
    <w:rsid w:val="00CD6ECD"/>
    <w:rsid w:val="00CE0D9C"/>
    <w:rsid w:val="00CE3492"/>
    <w:rsid w:val="00CE48C7"/>
    <w:rsid w:val="00CE4D84"/>
    <w:rsid w:val="00CE5CA2"/>
    <w:rsid w:val="00CE5D00"/>
    <w:rsid w:val="00CE5D87"/>
    <w:rsid w:val="00CE7A1E"/>
    <w:rsid w:val="00CF0C81"/>
    <w:rsid w:val="00CF21C9"/>
    <w:rsid w:val="00CF23B4"/>
    <w:rsid w:val="00CF36E4"/>
    <w:rsid w:val="00CF3915"/>
    <w:rsid w:val="00CF3EFC"/>
    <w:rsid w:val="00CF6B8A"/>
    <w:rsid w:val="00CF76C3"/>
    <w:rsid w:val="00CF7E8F"/>
    <w:rsid w:val="00D0352E"/>
    <w:rsid w:val="00D041D8"/>
    <w:rsid w:val="00D0515C"/>
    <w:rsid w:val="00D05902"/>
    <w:rsid w:val="00D0666F"/>
    <w:rsid w:val="00D07335"/>
    <w:rsid w:val="00D07578"/>
    <w:rsid w:val="00D12069"/>
    <w:rsid w:val="00D129DD"/>
    <w:rsid w:val="00D13BA8"/>
    <w:rsid w:val="00D14616"/>
    <w:rsid w:val="00D1673D"/>
    <w:rsid w:val="00D17D52"/>
    <w:rsid w:val="00D2372B"/>
    <w:rsid w:val="00D267E9"/>
    <w:rsid w:val="00D27643"/>
    <w:rsid w:val="00D320AA"/>
    <w:rsid w:val="00D3244D"/>
    <w:rsid w:val="00D33000"/>
    <w:rsid w:val="00D36D8E"/>
    <w:rsid w:val="00D37A41"/>
    <w:rsid w:val="00D40599"/>
    <w:rsid w:val="00D4084E"/>
    <w:rsid w:val="00D411E4"/>
    <w:rsid w:val="00D425D2"/>
    <w:rsid w:val="00D43B9C"/>
    <w:rsid w:val="00D450A5"/>
    <w:rsid w:val="00D457D7"/>
    <w:rsid w:val="00D46A77"/>
    <w:rsid w:val="00D47E2F"/>
    <w:rsid w:val="00D47EBD"/>
    <w:rsid w:val="00D50B1E"/>
    <w:rsid w:val="00D52CD8"/>
    <w:rsid w:val="00D5337D"/>
    <w:rsid w:val="00D5545F"/>
    <w:rsid w:val="00D55BB5"/>
    <w:rsid w:val="00D56C4A"/>
    <w:rsid w:val="00D56F55"/>
    <w:rsid w:val="00D5701F"/>
    <w:rsid w:val="00D60506"/>
    <w:rsid w:val="00D60F68"/>
    <w:rsid w:val="00D618F2"/>
    <w:rsid w:val="00D61E0F"/>
    <w:rsid w:val="00D62837"/>
    <w:rsid w:val="00D64097"/>
    <w:rsid w:val="00D64A58"/>
    <w:rsid w:val="00D654E8"/>
    <w:rsid w:val="00D6573A"/>
    <w:rsid w:val="00D66275"/>
    <w:rsid w:val="00D66640"/>
    <w:rsid w:val="00D66765"/>
    <w:rsid w:val="00D72949"/>
    <w:rsid w:val="00D74028"/>
    <w:rsid w:val="00D751AE"/>
    <w:rsid w:val="00D75378"/>
    <w:rsid w:val="00D76B66"/>
    <w:rsid w:val="00D779C9"/>
    <w:rsid w:val="00D77A71"/>
    <w:rsid w:val="00D817BF"/>
    <w:rsid w:val="00D81CFE"/>
    <w:rsid w:val="00D821AB"/>
    <w:rsid w:val="00D82570"/>
    <w:rsid w:val="00D855CE"/>
    <w:rsid w:val="00D8632E"/>
    <w:rsid w:val="00D90E2B"/>
    <w:rsid w:val="00D9180F"/>
    <w:rsid w:val="00D92B10"/>
    <w:rsid w:val="00D93CEC"/>
    <w:rsid w:val="00D96250"/>
    <w:rsid w:val="00DA1CB6"/>
    <w:rsid w:val="00DA20A7"/>
    <w:rsid w:val="00DA6312"/>
    <w:rsid w:val="00DA6962"/>
    <w:rsid w:val="00DA7479"/>
    <w:rsid w:val="00DB4750"/>
    <w:rsid w:val="00DB4753"/>
    <w:rsid w:val="00DB5488"/>
    <w:rsid w:val="00DB6594"/>
    <w:rsid w:val="00DB7462"/>
    <w:rsid w:val="00DB7D16"/>
    <w:rsid w:val="00DC1443"/>
    <w:rsid w:val="00DC338C"/>
    <w:rsid w:val="00DC38BB"/>
    <w:rsid w:val="00DC3D5B"/>
    <w:rsid w:val="00DC4101"/>
    <w:rsid w:val="00DC43A4"/>
    <w:rsid w:val="00DC5053"/>
    <w:rsid w:val="00DC53C9"/>
    <w:rsid w:val="00DC5AF2"/>
    <w:rsid w:val="00DD237D"/>
    <w:rsid w:val="00DD3BFF"/>
    <w:rsid w:val="00DD4A2B"/>
    <w:rsid w:val="00DD76D5"/>
    <w:rsid w:val="00DE1F1C"/>
    <w:rsid w:val="00DE3764"/>
    <w:rsid w:val="00DE6928"/>
    <w:rsid w:val="00DF0B9D"/>
    <w:rsid w:val="00DF1622"/>
    <w:rsid w:val="00DF41D1"/>
    <w:rsid w:val="00DF4286"/>
    <w:rsid w:val="00DF523A"/>
    <w:rsid w:val="00E00A5B"/>
    <w:rsid w:val="00E02ADA"/>
    <w:rsid w:val="00E02D0D"/>
    <w:rsid w:val="00E06F64"/>
    <w:rsid w:val="00E079A8"/>
    <w:rsid w:val="00E101DF"/>
    <w:rsid w:val="00E12E77"/>
    <w:rsid w:val="00E14FCF"/>
    <w:rsid w:val="00E154C2"/>
    <w:rsid w:val="00E17B57"/>
    <w:rsid w:val="00E21702"/>
    <w:rsid w:val="00E21D79"/>
    <w:rsid w:val="00E21F99"/>
    <w:rsid w:val="00E23080"/>
    <w:rsid w:val="00E24A2D"/>
    <w:rsid w:val="00E27D6E"/>
    <w:rsid w:val="00E27E94"/>
    <w:rsid w:val="00E30A9F"/>
    <w:rsid w:val="00E319F7"/>
    <w:rsid w:val="00E31BAA"/>
    <w:rsid w:val="00E37563"/>
    <w:rsid w:val="00E37C7B"/>
    <w:rsid w:val="00E43845"/>
    <w:rsid w:val="00E50032"/>
    <w:rsid w:val="00E54162"/>
    <w:rsid w:val="00E552D0"/>
    <w:rsid w:val="00E55D81"/>
    <w:rsid w:val="00E5611B"/>
    <w:rsid w:val="00E606F9"/>
    <w:rsid w:val="00E60BA7"/>
    <w:rsid w:val="00E63F0A"/>
    <w:rsid w:val="00E647EB"/>
    <w:rsid w:val="00E6577A"/>
    <w:rsid w:val="00E6757C"/>
    <w:rsid w:val="00E70094"/>
    <w:rsid w:val="00E70920"/>
    <w:rsid w:val="00E70CCF"/>
    <w:rsid w:val="00E715AB"/>
    <w:rsid w:val="00E74429"/>
    <w:rsid w:val="00E7490F"/>
    <w:rsid w:val="00E7636D"/>
    <w:rsid w:val="00E80581"/>
    <w:rsid w:val="00E82233"/>
    <w:rsid w:val="00E82546"/>
    <w:rsid w:val="00E82781"/>
    <w:rsid w:val="00E8341B"/>
    <w:rsid w:val="00E84591"/>
    <w:rsid w:val="00E857D4"/>
    <w:rsid w:val="00E8781E"/>
    <w:rsid w:val="00E87FE3"/>
    <w:rsid w:val="00E93EF5"/>
    <w:rsid w:val="00E95832"/>
    <w:rsid w:val="00E95F5F"/>
    <w:rsid w:val="00E96A1E"/>
    <w:rsid w:val="00E97277"/>
    <w:rsid w:val="00EA0BF4"/>
    <w:rsid w:val="00EA10B9"/>
    <w:rsid w:val="00EA3A0C"/>
    <w:rsid w:val="00EA5750"/>
    <w:rsid w:val="00EA6CA4"/>
    <w:rsid w:val="00EA6E42"/>
    <w:rsid w:val="00EA74C6"/>
    <w:rsid w:val="00EB0420"/>
    <w:rsid w:val="00EB04D0"/>
    <w:rsid w:val="00EB131B"/>
    <w:rsid w:val="00EB15C6"/>
    <w:rsid w:val="00EB6520"/>
    <w:rsid w:val="00EB72E0"/>
    <w:rsid w:val="00EB77ED"/>
    <w:rsid w:val="00EC0021"/>
    <w:rsid w:val="00EC1D1E"/>
    <w:rsid w:val="00EC387E"/>
    <w:rsid w:val="00EC4E23"/>
    <w:rsid w:val="00EC505C"/>
    <w:rsid w:val="00EC7633"/>
    <w:rsid w:val="00ED18E1"/>
    <w:rsid w:val="00ED397F"/>
    <w:rsid w:val="00ED7818"/>
    <w:rsid w:val="00EE02F2"/>
    <w:rsid w:val="00EE177E"/>
    <w:rsid w:val="00EE1FDD"/>
    <w:rsid w:val="00EE37BC"/>
    <w:rsid w:val="00EE40D2"/>
    <w:rsid w:val="00EE4E70"/>
    <w:rsid w:val="00EE7E7D"/>
    <w:rsid w:val="00EF4728"/>
    <w:rsid w:val="00EF47F3"/>
    <w:rsid w:val="00EF4A94"/>
    <w:rsid w:val="00EF4F2E"/>
    <w:rsid w:val="00EF6950"/>
    <w:rsid w:val="00EF73CF"/>
    <w:rsid w:val="00F004A7"/>
    <w:rsid w:val="00F0158A"/>
    <w:rsid w:val="00F01E8C"/>
    <w:rsid w:val="00F0458D"/>
    <w:rsid w:val="00F06486"/>
    <w:rsid w:val="00F06915"/>
    <w:rsid w:val="00F130E7"/>
    <w:rsid w:val="00F141CD"/>
    <w:rsid w:val="00F14F27"/>
    <w:rsid w:val="00F15737"/>
    <w:rsid w:val="00F164E0"/>
    <w:rsid w:val="00F17604"/>
    <w:rsid w:val="00F20CE9"/>
    <w:rsid w:val="00F2232F"/>
    <w:rsid w:val="00F241B3"/>
    <w:rsid w:val="00F25363"/>
    <w:rsid w:val="00F277FF"/>
    <w:rsid w:val="00F31076"/>
    <w:rsid w:val="00F31DA1"/>
    <w:rsid w:val="00F3420A"/>
    <w:rsid w:val="00F34E12"/>
    <w:rsid w:val="00F36A9C"/>
    <w:rsid w:val="00F3714A"/>
    <w:rsid w:val="00F37A1C"/>
    <w:rsid w:val="00F40A28"/>
    <w:rsid w:val="00F43EF6"/>
    <w:rsid w:val="00F4540D"/>
    <w:rsid w:val="00F50287"/>
    <w:rsid w:val="00F50402"/>
    <w:rsid w:val="00F5098B"/>
    <w:rsid w:val="00F50EEF"/>
    <w:rsid w:val="00F51012"/>
    <w:rsid w:val="00F5172C"/>
    <w:rsid w:val="00F563C1"/>
    <w:rsid w:val="00F57DAB"/>
    <w:rsid w:val="00F600AD"/>
    <w:rsid w:val="00F611AD"/>
    <w:rsid w:val="00F61314"/>
    <w:rsid w:val="00F6167F"/>
    <w:rsid w:val="00F6218E"/>
    <w:rsid w:val="00F62345"/>
    <w:rsid w:val="00F645E7"/>
    <w:rsid w:val="00F64C19"/>
    <w:rsid w:val="00F6583B"/>
    <w:rsid w:val="00F70BE2"/>
    <w:rsid w:val="00F70C60"/>
    <w:rsid w:val="00F73FE9"/>
    <w:rsid w:val="00F74694"/>
    <w:rsid w:val="00F756C0"/>
    <w:rsid w:val="00F75CAF"/>
    <w:rsid w:val="00F76FB2"/>
    <w:rsid w:val="00F773C6"/>
    <w:rsid w:val="00F779BF"/>
    <w:rsid w:val="00F77E99"/>
    <w:rsid w:val="00F77F77"/>
    <w:rsid w:val="00F8105B"/>
    <w:rsid w:val="00F81581"/>
    <w:rsid w:val="00F8215C"/>
    <w:rsid w:val="00F840F4"/>
    <w:rsid w:val="00F84136"/>
    <w:rsid w:val="00F84991"/>
    <w:rsid w:val="00F86E60"/>
    <w:rsid w:val="00F8746A"/>
    <w:rsid w:val="00F876E8"/>
    <w:rsid w:val="00F904AA"/>
    <w:rsid w:val="00F90ABC"/>
    <w:rsid w:val="00F925CE"/>
    <w:rsid w:val="00F92693"/>
    <w:rsid w:val="00F94C9D"/>
    <w:rsid w:val="00F95788"/>
    <w:rsid w:val="00F957BC"/>
    <w:rsid w:val="00F96E0B"/>
    <w:rsid w:val="00FA0463"/>
    <w:rsid w:val="00FA0FDC"/>
    <w:rsid w:val="00FA207D"/>
    <w:rsid w:val="00FA4D2E"/>
    <w:rsid w:val="00FA5832"/>
    <w:rsid w:val="00FB0410"/>
    <w:rsid w:val="00FB0647"/>
    <w:rsid w:val="00FB0B0F"/>
    <w:rsid w:val="00FB50C6"/>
    <w:rsid w:val="00FB62BE"/>
    <w:rsid w:val="00FC0843"/>
    <w:rsid w:val="00FC0CEB"/>
    <w:rsid w:val="00FC1518"/>
    <w:rsid w:val="00FC2386"/>
    <w:rsid w:val="00FC2B08"/>
    <w:rsid w:val="00FC66B9"/>
    <w:rsid w:val="00FD0154"/>
    <w:rsid w:val="00FD27B1"/>
    <w:rsid w:val="00FD2860"/>
    <w:rsid w:val="00FD2B1C"/>
    <w:rsid w:val="00FD2DBC"/>
    <w:rsid w:val="00FD35E6"/>
    <w:rsid w:val="00FD48D6"/>
    <w:rsid w:val="00FD490C"/>
    <w:rsid w:val="00FD5077"/>
    <w:rsid w:val="00FD6225"/>
    <w:rsid w:val="00FD6631"/>
    <w:rsid w:val="00FE01B7"/>
    <w:rsid w:val="00FE1357"/>
    <w:rsid w:val="00FE265B"/>
    <w:rsid w:val="00FE3179"/>
    <w:rsid w:val="00FE41E0"/>
    <w:rsid w:val="00FE4DF6"/>
    <w:rsid w:val="00FE6A23"/>
    <w:rsid w:val="00FE79B8"/>
    <w:rsid w:val="00FF0CE7"/>
    <w:rsid w:val="00FF28CB"/>
    <w:rsid w:val="00FF2F33"/>
    <w:rsid w:val="00FF35F5"/>
    <w:rsid w:val="00FF3DAC"/>
    <w:rsid w:val="00FF5214"/>
    <w:rsid w:val="00FF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1C281"/>
  <w15:chartTrackingRefBased/>
  <w15:docId w15:val="{75BB939E-0A52-C84E-B06C-ECFDC516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37B5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50458"/>
    <w:rPr>
      <w:color w:val="0563C1"/>
      <w:u w:val="single"/>
    </w:rPr>
  </w:style>
  <w:style w:type="paragraph" w:styleId="a5">
    <w:name w:val="Revision"/>
    <w:hidden/>
    <w:uiPriority w:val="99"/>
    <w:semiHidden/>
    <w:rsid w:val="00D46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5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290</Template>
  <TotalTime>2875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uang</dc:creator>
  <cp:keywords/>
  <dc:description/>
  <cp:lastModifiedBy>Frank Huang</cp:lastModifiedBy>
  <cp:revision>1985</cp:revision>
  <dcterms:created xsi:type="dcterms:W3CDTF">2023-08-17T12:29:00Z</dcterms:created>
  <dcterms:modified xsi:type="dcterms:W3CDTF">2024-07-03T08:40:00Z</dcterms:modified>
</cp:coreProperties>
</file>